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7EBECF" w14:textId="66B7E043" w:rsidR="002A792F" w:rsidRPr="0054443E" w:rsidRDefault="002A792F" w:rsidP="002A792F">
      <w:pPr>
        <w:rPr>
          <w:rFonts w:ascii="Times New Roman" w:hAnsi="Times New Roman" w:cs="Times New Roman"/>
          <w:sz w:val="20"/>
          <w:szCs w:val="20"/>
          <w:lang w:val="en-US"/>
        </w:rPr>
      </w:pPr>
      <w:r w:rsidRPr="0054443E">
        <w:rPr>
          <w:rFonts w:ascii="Times New Roman" w:hAnsi="Times New Roman" w:cs="Times New Roman"/>
          <w:b/>
          <w:bCs/>
          <w:sz w:val="20"/>
          <w:szCs w:val="20"/>
          <w:lang w:val="en-US"/>
        </w:rPr>
        <w:t>Supplementary Table 2. Summary of study design and key clinical and biochemical findings amongst DCHIMs conducted in previously vaccinated individuals</w:t>
      </w:r>
    </w:p>
    <w:p w14:paraId="256B1080" w14:textId="77777777" w:rsidR="002A792F" w:rsidRPr="0054443E" w:rsidRDefault="002A792F" w:rsidP="002A792F">
      <w:pPr>
        <w:rPr>
          <w:rFonts w:ascii="Times New Roman" w:hAnsi="Times New Roman" w:cs="Times New Roman"/>
          <w:lang w:val="en-US"/>
        </w:rPr>
      </w:pPr>
    </w:p>
    <w:tbl>
      <w:tblPr>
        <w:tblStyle w:val="TableGrid"/>
        <w:tblW w:w="1601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21"/>
        <w:gridCol w:w="1134"/>
        <w:gridCol w:w="1275"/>
        <w:gridCol w:w="1560"/>
        <w:gridCol w:w="1134"/>
        <w:gridCol w:w="1275"/>
        <w:gridCol w:w="1985"/>
        <w:gridCol w:w="2126"/>
        <w:gridCol w:w="2268"/>
        <w:gridCol w:w="1701"/>
        <w:gridCol w:w="1134"/>
      </w:tblGrid>
      <w:tr w:rsidR="002A792F" w:rsidRPr="0054443E" w14:paraId="131595EA" w14:textId="77777777" w:rsidTr="00F731F5">
        <w:trPr>
          <w:trHeight w:val="255"/>
        </w:trPr>
        <w:tc>
          <w:tcPr>
            <w:tcW w:w="421" w:type="dxa"/>
          </w:tcPr>
          <w:p w14:paraId="1764B760" w14:textId="77777777" w:rsidR="002A792F" w:rsidRPr="0054443E" w:rsidRDefault="002A792F" w:rsidP="00F731F5">
            <w:pPr>
              <w:rPr>
                <w:rFonts w:ascii="Times New Roman" w:hAnsi="Times New Roman" w:cs="Times New Roman"/>
                <w:color w:val="000000" w:themeColor="text1"/>
                <w:sz w:val="16"/>
                <w:szCs w:val="16"/>
              </w:rPr>
            </w:pPr>
          </w:p>
        </w:tc>
        <w:tc>
          <w:tcPr>
            <w:tcW w:w="1134" w:type="dxa"/>
          </w:tcPr>
          <w:p w14:paraId="0DDB8C2F"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hAnsi="Times New Roman" w:cs="Times New Roman"/>
                <w:b/>
                <w:bCs/>
                <w:color w:val="000000" w:themeColor="text1"/>
                <w:sz w:val="16"/>
                <w:szCs w:val="16"/>
              </w:rPr>
              <w:t>Study, year</w:t>
            </w:r>
          </w:p>
        </w:tc>
        <w:tc>
          <w:tcPr>
            <w:tcW w:w="1275" w:type="dxa"/>
          </w:tcPr>
          <w:p w14:paraId="3A9DA44B" w14:textId="2FC68F97" w:rsidR="002A792F" w:rsidRPr="0054443E" w:rsidRDefault="00B15059" w:rsidP="00F731F5">
            <w:pPr>
              <w:autoSpaceDE w:val="0"/>
              <w:autoSpaceDN w:val="0"/>
              <w:adjustRightInd w:val="0"/>
              <w:rPr>
                <w:rFonts w:ascii="Times New Roman" w:hAnsi="Times New Roman" w:cs="Times New Roman"/>
                <w:color w:val="000000" w:themeColor="text1"/>
                <w:sz w:val="16"/>
                <w:szCs w:val="16"/>
              </w:rPr>
            </w:pPr>
            <w:r>
              <w:rPr>
                <w:rFonts w:ascii="Times New Roman" w:hAnsi="Times New Roman" w:cs="Times New Roman"/>
                <w:b/>
                <w:bCs/>
                <w:color w:val="000000" w:themeColor="text1"/>
                <w:sz w:val="16"/>
                <w:szCs w:val="16"/>
              </w:rPr>
              <w:t>L</w:t>
            </w:r>
            <w:r w:rsidR="002A792F" w:rsidRPr="0054443E">
              <w:rPr>
                <w:rFonts w:ascii="Times New Roman" w:hAnsi="Times New Roman" w:cs="Times New Roman"/>
                <w:b/>
                <w:bCs/>
                <w:color w:val="000000" w:themeColor="text1"/>
                <w:sz w:val="16"/>
                <w:szCs w:val="16"/>
              </w:rPr>
              <w:t>ocation</w:t>
            </w:r>
          </w:p>
        </w:tc>
        <w:tc>
          <w:tcPr>
            <w:tcW w:w="1560" w:type="dxa"/>
          </w:tcPr>
          <w:p w14:paraId="4CB49415" w14:textId="77777777" w:rsidR="002A792F" w:rsidRPr="0054443E" w:rsidRDefault="002A792F" w:rsidP="00F731F5">
            <w:pPr>
              <w:pStyle w:val="NormalWeb"/>
              <w:rPr>
                <w:rFonts w:eastAsia="LyonText-Regular"/>
                <w:color w:val="000000" w:themeColor="text1"/>
                <w:sz w:val="16"/>
                <w:szCs w:val="16"/>
              </w:rPr>
            </w:pPr>
            <w:r w:rsidRPr="0054443E">
              <w:rPr>
                <w:b/>
                <w:bCs/>
                <w:color w:val="000000" w:themeColor="text1"/>
                <w:sz w:val="16"/>
                <w:szCs w:val="16"/>
              </w:rPr>
              <w:t>Challenge agent; dose</w:t>
            </w:r>
          </w:p>
        </w:tc>
        <w:tc>
          <w:tcPr>
            <w:tcW w:w="1134" w:type="dxa"/>
          </w:tcPr>
          <w:p w14:paraId="46A1C45E" w14:textId="77777777" w:rsidR="002A792F" w:rsidRPr="0054443E" w:rsidRDefault="002A792F" w:rsidP="00F731F5">
            <w:pPr>
              <w:rPr>
                <w:rFonts w:ascii="Times New Roman" w:eastAsia="LyonText-Regular" w:hAnsi="Times New Roman" w:cs="Times New Roman"/>
                <w:b/>
                <w:bCs/>
                <w:color w:val="000000" w:themeColor="text1"/>
                <w:sz w:val="16"/>
                <w:szCs w:val="16"/>
              </w:rPr>
            </w:pPr>
            <w:r w:rsidRPr="0054443E">
              <w:rPr>
                <w:rFonts w:ascii="Times New Roman" w:eastAsia="LyonText-Regular" w:hAnsi="Times New Roman" w:cs="Times New Roman"/>
                <w:b/>
                <w:bCs/>
                <w:color w:val="000000" w:themeColor="text1"/>
                <w:sz w:val="16"/>
                <w:szCs w:val="16"/>
              </w:rPr>
              <w:t>Serostatus</w:t>
            </w:r>
          </w:p>
        </w:tc>
        <w:tc>
          <w:tcPr>
            <w:tcW w:w="1275" w:type="dxa"/>
          </w:tcPr>
          <w:p w14:paraId="46F722B7"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Attack rate:</w:t>
            </w:r>
          </w:p>
          <w:p w14:paraId="11FB94C9"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1. Viraemia</w:t>
            </w:r>
          </w:p>
          <w:p w14:paraId="7B878F60"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b/>
                <w:bCs/>
                <w:color w:val="000000" w:themeColor="text1"/>
                <w:sz w:val="16"/>
                <w:szCs w:val="16"/>
              </w:rPr>
              <w:t>2. *Signs/ symptoms</w:t>
            </w:r>
          </w:p>
        </w:tc>
        <w:tc>
          <w:tcPr>
            <w:tcW w:w="1985" w:type="dxa"/>
          </w:tcPr>
          <w:p w14:paraId="1A944419"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b/>
                <w:bCs/>
                <w:color w:val="000000" w:themeColor="text1"/>
                <w:sz w:val="16"/>
                <w:szCs w:val="16"/>
              </w:rPr>
              <w:t>Symptoms</w:t>
            </w:r>
          </w:p>
        </w:tc>
        <w:tc>
          <w:tcPr>
            <w:tcW w:w="2126" w:type="dxa"/>
            <w:tcBorders>
              <w:bottom w:val="single" w:sz="4" w:space="0" w:color="auto"/>
            </w:tcBorders>
          </w:tcPr>
          <w:p w14:paraId="45052E0D"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1. Peak viremia range (PFU/ml, mean)</w:t>
            </w:r>
          </w:p>
          <w:p w14:paraId="72C480B0"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 xml:space="preserve">2. Peak </w:t>
            </w:r>
            <w:proofErr w:type="spellStart"/>
            <w:r w:rsidRPr="0054443E">
              <w:rPr>
                <w:rFonts w:ascii="Times New Roman" w:hAnsi="Times New Roman" w:cs="Times New Roman"/>
                <w:b/>
                <w:bCs/>
                <w:color w:val="000000" w:themeColor="text1"/>
                <w:sz w:val="16"/>
                <w:szCs w:val="16"/>
              </w:rPr>
              <w:t>RNAemia</w:t>
            </w:r>
            <w:proofErr w:type="spellEnd"/>
            <w:r w:rsidRPr="0054443E">
              <w:rPr>
                <w:rFonts w:ascii="Times New Roman" w:hAnsi="Times New Roman" w:cs="Times New Roman"/>
                <w:b/>
                <w:bCs/>
                <w:color w:val="000000" w:themeColor="text1"/>
                <w:sz w:val="16"/>
                <w:szCs w:val="16"/>
              </w:rPr>
              <w:t xml:space="preserve"> range (GE/ml, mean)</w:t>
            </w:r>
          </w:p>
          <w:p w14:paraId="7789C337"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 xml:space="preserve">3. Time to viremia/ </w:t>
            </w:r>
            <w:proofErr w:type="spellStart"/>
            <w:r w:rsidRPr="0054443E">
              <w:rPr>
                <w:rFonts w:ascii="Times New Roman" w:hAnsi="Times New Roman" w:cs="Times New Roman"/>
                <w:b/>
                <w:bCs/>
                <w:color w:val="000000" w:themeColor="text1"/>
                <w:sz w:val="16"/>
                <w:szCs w:val="16"/>
              </w:rPr>
              <w:t>RNAemia</w:t>
            </w:r>
            <w:proofErr w:type="spellEnd"/>
            <w:r w:rsidRPr="0054443E">
              <w:rPr>
                <w:rFonts w:ascii="Times New Roman" w:hAnsi="Times New Roman" w:cs="Times New Roman"/>
                <w:b/>
                <w:bCs/>
                <w:color w:val="000000" w:themeColor="text1"/>
                <w:sz w:val="16"/>
                <w:szCs w:val="16"/>
              </w:rPr>
              <w:t xml:space="preserve"> (TTV; mean)</w:t>
            </w:r>
          </w:p>
          <w:p w14:paraId="7B1308BE"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b/>
                <w:bCs/>
                <w:color w:val="000000" w:themeColor="text1"/>
                <w:sz w:val="16"/>
                <w:szCs w:val="16"/>
              </w:rPr>
              <w:t>4. Duration of viremia/</w:t>
            </w:r>
            <w:proofErr w:type="spellStart"/>
            <w:r w:rsidRPr="0054443E">
              <w:rPr>
                <w:rFonts w:ascii="Times New Roman" w:hAnsi="Times New Roman" w:cs="Times New Roman"/>
                <w:b/>
                <w:bCs/>
                <w:color w:val="000000" w:themeColor="text1"/>
                <w:sz w:val="16"/>
                <w:szCs w:val="16"/>
              </w:rPr>
              <w:t>RNAemia</w:t>
            </w:r>
            <w:proofErr w:type="spellEnd"/>
            <w:r w:rsidRPr="0054443E">
              <w:rPr>
                <w:rFonts w:ascii="Times New Roman" w:hAnsi="Times New Roman" w:cs="Times New Roman"/>
                <w:b/>
                <w:bCs/>
                <w:color w:val="000000" w:themeColor="text1"/>
                <w:sz w:val="16"/>
                <w:szCs w:val="16"/>
              </w:rPr>
              <w:t xml:space="preserve"> (mean)</w:t>
            </w:r>
          </w:p>
        </w:tc>
        <w:tc>
          <w:tcPr>
            <w:tcW w:w="2268" w:type="dxa"/>
            <w:tcBorders>
              <w:bottom w:val="single" w:sz="4" w:space="0" w:color="auto"/>
            </w:tcBorders>
          </w:tcPr>
          <w:p w14:paraId="2443534B"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b/>
                <w:bCs/>
                <w:color w:val="000000" w:themeColor="text1"/>
                <w:sz w:val="16"/>
                <w:szCs w:val="16"/>
              </w:rPr>
              <w:t>Biochemical abnormalities</w:t>
            </w:r>
          </w:p>
        </w:tc>
        <w:tc>
          <w:tcPr>
            <w:tcW w:w="1701" w:type="dxa"/>
          </w:tcPr>
          <w:p w14:paraId="45DF17DF"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b/>
                <w:bCs/>
                <w:color w:val="000000" w:themeColor="text1"/>
                <w:sz w:val="16"/>
                <w:szCs w:val="16"/>
              </w:rPr>
              <w:t>Follow up</w:t>
            </w:r>
          </w:p>
        </w:tc>
        <w:tc>
          <w:tcPr>
            <w:tcW w:w="1134" w:type="dxa"/>
          </w:tcPr>
          <w:p w14:paraId="1AA3A59F" w14:textId="77777777" w:rsidR="002A792F" w:rsidRPr="0054443E" w:rsidRDefault="002A792F" w:rsidP="00F731F5">
            <w:pPr>
              <w:pStyle w:val="NormalWeb"/>
              <w:rPr>
                <w:color w:val="000000" w:themeColor="text1"/>
                <w:sz w:val="16"/>
                <w:szCs w:val="16"/>
              </w:rPr>
            </w:pPr>
            <w:r w:rsidRPr="0054443E">
              <w:rPr>
                <w:b/>
                <w:bCs/>
                <w:color w:val="000000" w:themeColor="text1"/>
                <w:sz w:val="16"/>
                <w:szCs w:val="16"/>
              </w:rPr>
              <w:t>SAE (Severe dengue)</w:t>
            </w:r>
          </w:p>
        </w:tc>
      </w:tr>
      <w:tr w:rsidR="002A792F" w:rsidRPr="0054443E" w14:paraId="64355268" w14:textId="77777777" w:rsidTr="00F731F5">
        <w:trPr>
          <w:trHeight w:val="255"/>
        </w:trPr>
        <w:tc>
          <w:tcPr>
            <w:tcW w:w="421" w:type="dxa"/>
            <w:shd w:val="clear" w:color="auto" w:fill="D1D1D1" w:themeFill="background2" w:themeFillShade="E6"/>
          </w:tcPr>
          <w:p w14:paraId="3E24DA9F"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1</w:t>
            </w:r>
          </w:p>
        </w:tc>
        <w:tc>
          <w:tcPr>
            <w:tcW w:w="1134" w:type="dxa"/>
            <w:shd w:val="clear" w:color="auto" w:fill="D1D1D1" w:themeFill="background2" w:themeFillShade="E6"/>
          </w:tcPr>
          <w:p w14:paraId="26E3CA79"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Lyke, Lancet ID 2024</w:t>
            </w:r>
          </w:p>
        </w:tc>
        <w:tc>
          <w:tcPr>
            <w:tcW w:w="1275" w:type="dxa"/>
            <w:shd w:val="clear" w:color="auto" w:fill="D1D1D1" w:themeFill="background2" w:themeFillShade="E6"/>
          </w:tcPr>
          <w:p w14:paraId="0BDB4D17" w14:textId="02C343D4"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eastAsia="LyonText-Regular" w:hAnsi="Times New Roman" w:cs="Times New Roman"/>
                <w:color w:val="000000" w:themeColor="text1"/>
                <w:sz w:val="16"/>
                <w:szCs w:val="16"/>
              </w:rPr>
              <w:t>Baltimore, Maryland, USA</w:t>
            </w:r>
          </w:p>
        </w:tc>
        <w:tc>
          <w:tcPr>
            <w:tcW w:w="1560" w:type="dxa"/>
            <w:shd w:val="clear" w:color="auto" w:fill="D1D1D1" w:themeFill="background2" w:themeFillShade="E6"/>
          </w:tcPr>
          <w:p w14:paraId="7729299E" w14:textId="77777777" w:rsidR="002A792F" w:rsidRPr="0054443E" w:rsidRDefault="002A792F" w:rsidP="00F731F5">
            <w:pPr>
              <w:pStyle w:val="NormalWeb"/>
              <w:rPr>
                <w:sz w:val="16"/>
                <w:szCs w:val="16"/>
              </w:rPr>
            </w:pPr>
            <w:r w:rsidRPr="0054443E">
              <w:rPr>
                <w:rFonts w:eastAsia="LyonText-Regular"/>
                <w:color w:val="000000" w:themeColor="text1"/>
                <w:sz w:val="16"/>
                <w:szCs w:val="16"/>
              </w:rPr>
              <w:t xml:space="preserve">Tetravalent dengue purified vaccine + live-attenuated vaccine boost followed by SPA DENV-1 45AZ5; 0.5ml </w:t>
            </w:r>
            <w:r w:rsidRPr="0054443E">
              <w:rPr>
                <w:sz w:val="16"/>
                <w:szCs w:val="16"/>
              </w:rPr>
              <w:t>6·5×10</w:t>
            </w:r>
            <w:r w:rsidRPr="0054443E">
              <w:rPr>
                <w:sz w:val="16"/>
                <w:szCs w:val="16"/>
                <w:vertAlign w:val="superscript"/>
              </w:rPr>
              <w:t xml:space="preserve">3 </w:t>
            </w:r>
            <w:r w:rsidRPr="0054443E">
              <w:rPr>
                <w:sz w:val="16"/>
                <w:szCs w:val="16"/>
              </w:rPr>
              <w:t xml:space="preserve">PFU/ml </w:t>
            </w:r>
            <w:r w:rsidRPr="0054443E">
              <w:rPr>
                <w:rFonts w:eastAsia="LyonText-Regular"/>
                <w:color w:val="000000" w:themeColor="text1"/>
                <w:sz w:val="16"/>
                <w:szCs w:val="16"/>
              </w:rPr>
              <w:t>27-65 months post booster (6)</w:t>
            </w:r>
          </w:p>
          <w:p w14:paraId="012E906F"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Seronegative controls +  SPA DENV-1 45AZ5; </w:t>
            </w:r>
            <w:r w:rsidRPr="0054443E">
              <w:rPr>
                <w:rFonts w:ascii="Times New Roman" w:eastAsia="LyonText-Regular" w:hAnsi="Times New Roman" w:cs="Times New Roman"/>
                <w:color w:val="000000" w:themeColor="text1"/>
                <w:sz w:val="16"/>
                <w:szCs w:val="16"/>
              </w:rPr>
              <w:t xml:space="preserve">0.5ml </w:t>
            </w:r>
            <w:r w:rsidRPr="0054443E">
              <w:rPr>
                <w:rFonts w:ascii="Times New Roman" w:hAnsi="Times New Roman" w:cs="Times New Roman"/>
                <w:sz w:val="16"/>
                <w:szCs w:val="16"/>
              </w:rPr>
              <w:t>6·5×10</w:t>
            </w:r>
            <w:r w:rsidRPr="0054443E">
              <w:rPr>
                <w:rFonts w:ascii="Times New Roman" w:hAnsi="Times New Roman" w:cs="Times New Roman"/>
                <w:sz w:val="16"/>
                <w:szCs w:val="16"/>
                <w:vertAlign w:val="superscript"/>
              </w:rPr>
              <w:t xml:space="preserve">3 </w:t>
            </w:r>
            <w:r w:rsidRPr="0054443E">
              <w:rPr>
                <w:rFonts w:ascii="Times New Roman" w:hAnsi="Times New Roman" w:cs="Times New Roman"/>
                <w:sz w:val="16"/>
                <w:szCs w:val="16"/>
              </w:rPr>
              <w:t>PFU/ml</w:t>
            </w:r>
            <w:r w:rsidRPr="0054443E">
              <w:rPr>
                <w:rFonts w:ascii="Times New Roman" w:hAnsi="Times New Roman" w:cs="Times New Roman"/>
                <w:color w:val="000000" w:themeColor="text1"/>
                <w:sz w:val="16"/>
                <w:szCs w:val="16"/>
              </w:rPr>
              <w:t xml:space="preserve"> (4)</w:t>
            </w:r>
          </w:p>
        </w:tc>
        <w:tc>
          <w:tcPr>
            <w:tcW w:w="1134" w:type="dxa"/>
            <w:shd w:val="clear" w:color="auto" w:fill="D1D1D1" w:themeFill="background2" w:themeFillShade="E6"/>
          </w:tcPr>
          <w:p w14:paraId="7267935D" w14:textId="77777777" w:rsidR="002A792F" w:rsidRPr="0054443E" w:rsidRDefault="002A792F" w:rsidP="00F731F5">
            <w:pPr>
              <w:rPr>
                <w:rFonts w:ascii="Times New Roman" w:eastAsia="LyonText-Regular" w:hAnsi="Times New Roman" w:cs="Times New Roman"/>
                <w:color w:val="000000" w:themeColor="text1"/>
                <w:sz w:val="16"/>
                <w:szCs w:val="16"/>
              </w:rPr>
            </w:pPr>
            <w:r w:rsidRPr="0054443E">
              <w:rPr>
                <w:rFonts w:ascii="Times New Roman" w:eastAsia="LyonText-Regular" w:hAnsi="Times New Roman" w:cs="Times New Roman"/>
                <w:color w:val="000000" w:themeColor="text1"/>
                <w:sz w:val="16"/>
                <w:szCs w:val="16"/>
              </w:rPr>
              <w:t>Seropositive (6)</w:t>
            </w:r>
          </w:p>
          <w:p w14:paraId="0A8D5AF7" w14:textId="77777777" w:rsidR="002A792F" w:rsidRPr="0054443E" w:rsidRDefault="002A792F" w:rsidP="00F731F5">
            <w:pPr>
              <w:rPr>
                <w:rFonts w:ascii="Times New Roman" w:eastAsia="LyonText-Regular" w:hAnsi="Times New Roman" w:cs="Times New Roman"/>
                <w:color w:val="000000" w:themeColor="text1"/>
                <w:sz w:val="16"/>
                <w:szCs w:val="16"/>
              </w:rPr>
            </w:pPr>
          </w:p>
          <w:p w14:paraId="6BE75E44" w14:textId="77777777" w:rsidR="002A792F" w:rsidRPr="0054443E" w:rsidRDefault="002A792F" w:rsidP="00F731F5">
            <w:pPr>
              <w:rPr>
                <w:rFonts w:ascii="Times New Roman" w:eastAsia="LyonText-Regular" w:hAnsi="Times New Roman" w:cs="Times New Roman"/>
                <w:color w:val="000000" w:themeColor="text1"/>
                <w:sz w:val="16"/>
                <w:szCs w:val="16"/>
              </w:rPr>
            </w:pPr>
            <w:r w:rsidRPr="0054443E">
              <w:rPr>
                <w:rFonts w:ascii="Times New Roman" w:eastAsia="LyonText-Regular" w:hAnsi="Times New Roman" w:cs="Times New Roman"/>
                <w:color w:val="000000" w:themeColor="text1"/>
                <w:sz w:val="16"/>
                <w:szCs w:val="16"/>
              </w:rPr>
              <w:t>Seronegative (4)</w:t>
            </w:r>
          </w:p>
          <w:p w14:paraId="26183ACF" w14:textId="77777777" w:rsidR="002A792F" w:rsidRPr="0054443E" w:rsidRDefault="002A792F" w:rsidP="00F731F5">
            <w:pPr>
              <w:rPr>
                <w:rFonts w:ascii="Times New Roman" w:eastAsia="LyonText-Regular" w:hAnsi="Times New Roman" w:cs="Times New Roman"/>
                <w:color w:val="000000" w:themeColor="text1"/>
                <w:sz w:val="16"/>
                <w:szCs w:val="16"/>
              </w:rPr>
            </w:pPr>
          </w:p>
          <w:p w14:paraId="0A94E474" w14:textId="77777777" w:rsidR="002A792F" w:rsidRPr="0054443E" w:rsidRDefault="002A792F" w:rsidP="00F731F5">
            <w:pPr>
              <w:rPr>
                <w:rFonts w:ascii="Times New Roman" w:eastAsia="LyonText-Regular" w:hAnsi="Times New Roman" w:cs="Times New Roman"/>
                <w:color w:val="000000" w:themeColor="text1"/>
                <w:sz w:val="16"/>
                <w:szCs w:val="16"/>
              </w:rPr>
            </w:pPr>
          </w:p>
        </w:tc>
        <w:tc>
          <w:tcPr>
            <w:tcW w:w="1275" w:type="dxa"/>
            <w:shd w:val="clear" w:color="auto" w:fill="D1D1D1" w:themeFill="background2" w:themeFillShade="E6"/>
          </w:tcPr>
          <w:p w14:paraId="0D0CF409"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1. Seropositive = 83.3%;</w:t>
            </w:r>
          </w:p>
          <w:p w14:paraId="44FAB218"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Controls = 100%</w:t>
            </w:r>
          </w:p>
          <w:p w14:paraId="608F1EBB" w14:textId="77777777" w:rsidR="002A792F" w:rsidRPr="0054443E" w:rsidRDefault="002A792F" w:rsidP="00F731F5">
            <w:pPr>
              <w:rPr>
                <w:rFonts w:ascii="Times New Roman" w:hAnsi="Times New Roman" w:cs="Times New Roman"/>
                <w:color w:val="000000" w:themeColor="text1"/>
                <w:sz w:val="16"/>
                <w:szCs w:val="16"/>
              </w:rPr>
            </w:pPr>
          </w:p>
          <w:p w14:paraId="6D9AC7DE"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2. Seropositive = 83.3%;</w:t>
            </w:r>
          </w:p>
          <w:p w14:paraId="65F28AFA"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hAnsi="Times New Roman" w:cs="Times New Roman"/>
                <w:color w:val="000000" w:themeColor="text1"/>
                <w:sz w:val="16"/>
                <w:szCs w:val="16"/>
              </w:rPr>
              <w:t>Controls = 100%</w:t>
            </w:r>
          </w:p>
          <w:p w14:paraId="24CA9846" w14:textId="77777777" w:rsidR="002A792F" w:rsidRDefault="002A792F" w:rsidP="00F731F5">
            <w:pPr>
              <w:rPr>
                <w:rFonts w:ascii="Times New Roman" w:eastAsia="KlavikaBasic-Medium" w:hAnsi="Times New Roman" w:cs="Times New Roman"/>
                <w:color w:val="000000" w:themeColor="text1"/>
              </w:rPr>
            </w:pPr>
          </w:p>
          <w:p w14:paraId="0B408E26" w14:textId="77777777" w:rsidR="002A792F" w:rsidRDefault="002A792F" w:rsidP="00F731F5">
            <w:pPr>
              <w:rPr>
                <w:rFonts w:ascii="Times New Roman" w:eastAsia="KlavikaBasic-Medium" w:hAnsi="Times New Roman" w:cs="Times New Roman"/>
                <w:color w:val="000000" w:themeColor="text1"/>
              </w:rPr>
            </w:pPr>
          </w:p>
          <w:p w14:paraId="4699FDAE" w14:textId="77777777" w:rsidR="002A792F" w:rsidRDefault="002A792F" w:rsidP="00F731F5">
            <w:pPr>
              <w:rPr>
                <w:rFonts w:ascii="Times New Roman" w:eastAsia="KlavikaBasic-Medium" w:hAnsi="Times New Roman" w:cs="Times New Roman"/>
                <w:color w:val="000000" w:themeColor="text1"/>
              </w:rPr>
            </w:pPr>
          </w:p>
          <w:p w14:paraId="1CA5C6B1" w14:textId="77777777" w:rsidR="002A792F" w:rsidRDefault="002A792F" w:rsidP="00F731F5">
            <w:pPr>
              <w:rPr>
                <w:rFonts w:ascii="Times New Roman" w:eastAsia="KlavikaBasic-Medium" w:hAnsi="Times New Roman" w:cs="Times New Roman"/>
                <w:color w:val="000000" w:themeColor="text1"/>
              </w:rPr>
            </w:pPr>
          </w:p>
          <w:p w14:paraId="1EC43CE9" w14:textId="77777777" w:rsidR="002A792F" w:rsidRDefault="002A792F" w:rsidP="00F731F5">
            <w:pPr>
              <w:rPr>
                <w:rFonts w:ascii="Times New Roman" w:eastAsia="KlavikaBasic-Medium" w:hAnsi="Times New Roman" w:cs="Times New Roman"/>
                <w:color w:val="000000" w:themeColor="text1"/>
              </w:rPr>
            </w:pPr>
          </w:p>
          <w:p w14:paraId="69616A7E" w14:textId="77777777" w:rsidR="002A792F" w:rsidRPr="0054443E" w:rsidRDefault="002A792F" w:rsidP="00F731F5">
            <w:pPr>
              <w:rPr>
                <w:rFonts w:ascii="Times New Roman" w:hAnsi="Times New Roman" w:cs="Times New Roman"/>
                <w:color w:val="000000" w:themeColor="text1"/>
                <w:sz w:val="16"/>
                <w:szCs w:val="16"/>
              </w:rPr>
            </w:pPr>
          </w:p>
        </w:tc>
        <w:tc>
          <w:tcPr>
            <w:tcW w:w="1985" w:type="dxa"/>
            <w:shd w:val="clear" w:color="auto" w:fill="D1D1D1" w:themeFill="background2" w:themeFillShade="E6"/>
          </w:tcPr>
          <w:p w14:paraId="593F5849"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Seropositive</w:t>
            </w:r>
          </w:p>
          <w:p w14:paraId="6E2AD3AA"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Fever = 4/6 (66.6%)</w:t>
            </w:r>
          </w:p>
          <w:p w14:paraId="7C071737"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Rash = 3/6 (50.0%)</w:t>
            </w:r>
          </w:p>
          <w:p w14:paraId="37129FED"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Headache = 5/6 (83.3%)</w:t>
            </w:r>
          </w:p>
          <w:p w14:paraId="608E262E"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Myalgia = 4/6 (66.6%)</w:t>
            </w:r>
          </w:p>
          <w:p w14:paraId="485B9FCE" w14:textId="77777777" w:rsidR="002A792F" w:rsidRPr="0054443E" w:rsidRDefault="002A792F" w:rsidP="00F731F5">
            <w:pPr>
              <w:rPr>
                <w:rFonts w:ascii="Times New Roman" w:hAnsi="Times New Roman" w:cs="Times New Roman"/>
                <w:color w:val="000000" w:themeColor="text1"/>
                <w:sz w:val="16"/>
                <w:szCs w:val="16"/>
              </w:rPr>
            </w:pPr>
          </w:p>
          <w:p w14:paraId="7E0E8DA7"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Controls</w:t>
            </w:r>
          </w:p>
          <w:p w14:paraId="0F5D4E7C"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Fever = 2/4 (50.0%)</w:t>
            </w:r>
          </w:p>
          <w:p w14:paraId="0998A678"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Rash = 4/4 (100%)</w:t>
            </w:r>
          </w:p>
          <w:p w14:paraId="4036FEA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Headache = 4/4 (100%)</w:t>
            </w:r>
          </w:p>
          <w:p w14:paraId="18D3CA7F"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Myalgia = 4/4 (100%) </w:t>
            </w:r>
          </w:p>
        </w:tc>
        <w:tc>
          <w:tcPr>
            <w:tcW w:w="2126" w:type="dxa"/>
            <w:tcBorders>
              <w:bottom w:val="single" w:sz="4" w:space="0" w:color="auto"/>
            </w:tcBorders>
            <w:shd w:val="clear" w:color="auto" w:fill="D1D1D1" w:themeFill="background2" w:themeFillShade="E6"/>
          </w:tcPr>
          <w:p w14:paraId="100C39B7"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Seropositive</w:t>
            </w:r>
          </w:p>
          <w:p w14:paraId="400ED136"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1. -</w:t>
            </w:r>
          </w:p>
          <w:p w14:paraId="137CD32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2. 5.33 – 7.38 (7.32) log10 </w:t>
            </w:r>
          </w:p>
          <w:p w14:paraId="36BCF3B4"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3. TTV: 4 – 6 (5.0) days post challenge</w:t>
            </w:r>
          </w:p>
          <w:p w14:paraId="09DE2240"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4. Duration: 7 – 10 (8.2) days</w:t>
            </w:r>
          </w:p>
          <w:p w14:paraId="29D4AD45" w14:textId="77777777" w:rsidR="002A792F" w:rsidRPr="0054443E" w:rsidRDefault="002A792F" w:rsidP="00F731F5">
            <w:pPr>
              <w:rPr>
                <w:rFonts w:ascii="Times New Roman" w:hAnsi="Times New Roman" w:cs="Times New Roman"/>
                <w:color w:val="000000" w:themeColor="text1"/>
                <w:sz w:val="16"/>
                <w:szCs w:val="16"/>
              </w:rPr>
            </w:pPr>
          </w:p>
          <w:p w14:paraId="5F07F67F"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Controls</w:t>
            </w:r>
          </w:p>
          <w:p w14:paraId="4F885C73"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1. -</w:t>
            </w:r>
          </w:p>
          <w:p w14:paraId="3D4F7A59"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2. 6.78 – 7.68 (7.34) log10 </w:t>
            </w:r>
          </w:p>
          <w:p w14:paraId="2D15889E"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3. TTV: 7 – 10 (8.0) days post challenge </w:t>
            </w:r>
          </w:p>
          <w:p w14:paraId="2E26D889"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4. Duration: 9 – 13 (10.5) days  </w:t>
            </w:r>
          </w:p>
        </w:tc>
        <w:tc>
          <w:tcPr>
            <w:tcW w:w="2268" w:type="dxa"/>
            <w:tcBorders>
              <w:bottom w:val="single" w:sz="4" w:space="0" w:color="auto"/>
            </w:tcBorders>
            <w:shd w:val="clear" w:color="auto" w:fill="D1D1D1" w:themeFill="background2" w:themeFillShade="E6"/>
          </w:tcPr>
          <w:p w14:paraId="234DD00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Seropositive</w:t>
            </w:r>
          </w:p>
          <w:p w14:paraId="7B3217E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Elevated AST/ALT = 4/6 (66.6%) </w:t>
            </w:r>
          </w:p>
          <w:p w14:paraId="4BCBA25A" w14:textId="77777777" w:rsidR="002A792F" w:rsidRPr="0054443E" w:rsidRDefault="002A792F" w:rsidP="00F731F5">
            <w:pPr>
              <w:rPr>
                <w:rFonts w:ascii="Times New Roman" w:hAnsi="Times New Roman" w:cs="Times New Roman"/>
                <w:color w:val="000000" w:themeColor="text1"/>
                <w:sz w:val="16"/>
                <w:szCs w:val="16"/>
              </w:rPr>
            </w:pPr>
            <w:proofErr w:type="spellStart"/>
            <w:r w:rsidRPr="0054443E">
              <w:rPr>
                <w:rFonts w:ascii="Times New Roman" w:hAnsi="Times New Roman" w:cs="Times New Roman"/>
                <w:color w:val="000000" w:themeColor="text1"/>
                <w:sz w:val="16"/>
                <w:szCs w:val="16"/>
              </w:rPr>
              <w:t>Leucopenia</w:t>
            </w:r>
            <w:proofErr w:type="spellEnd"/>
            <w:r w:rsidRPr="0054443E">
              <w:rPr>
                <w:rFonts w:ascii="Times New Roman" w:hAnsi="Times New Roman" w:cs="Times New Roman"/>
                <w:color w:val="000000" w:themeColor="text1"/>
                <w:sz w:val="16"/>
                <w:szCs w:val="16"/>
              </w:rPr>
              <w:t xml:space="preserve"> = 4/6 (66.6%) </w:t>
            </w:r>
          </w:p>
          <w:p w14:paraId="5E2041C4"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Thrombocytopenia = 0/6 (0%) </w:t>
            </w:r>
          </w:p>
          <w:p w14:paraId="1687EBB3" w14:textId="77777777" w:rsidR="002A792F" w:rsidRPr="0054443E" w:rsidRDefault="002A792F" w:rsidP="00F731F5">
            <w:pPr>
              <w:rPr>
                <w:rFonts w:ascii="Times New Roman" w:hAnsi="Times New Roman" w:cs="Times New Roman"/>
                <w:color w:val="000000" w:themeColor="text1"/>
                <w:sz w:val="16"/>
                <w:szCs w:val="16"/>
              </w:rPr>
            </w:pPr>
          </w:p>
          <w:p w14:paraId="7769F04A"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Controls</w:t>
            </w:r>
          </w:p>
          <w:p w14:paraId="363444EA"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Elevated AST/ALT = 3/4 (75.0%) </w:t>
            </w:r>
          </w:p>
          <w:p w14:paraId="0E448C6B" w14:textId="77777777" w:rsidR="002A792F" w:rsidRPr="0054443E" w:rsidRDefault="002A792F" w:rsidP="00F731F5">
            <w:pPr>
              <w:rPr>
                <w:rFonts w:ascii="Times New Roman" w:hAnsi="Times New Roman" w:cs="Times New Roman"/>
                <w:color w:val="000000" w:themeColor="text1"/>
                <w:sz w:val="16"/>
                <w:szCs w:val="16"/>
              </w:rPr>
            </w:pPr>
            <w:proofErr w:type="spellStart"/>
            <w:r w:rsidRPr="0054443E">
              <w:rPr>
                <w:rFonts w:ascii="Times New Roman" w:hAnsi="Times New Roman" w:cs="Times New Roman"/>
                <w:color w:val="000000" w:themeColor="text1"/>
                <w:sz w:val="16"/>
                <w:szCs w:val="16"/>
              </w:rPr>
              <w:t>Leucopenia</w:t>
            </w:r>
            <w:proofErr w:type="spellEnd"/>
            <w:r w:rsidRPr="0054443E">
              <w:rPr>
                <w:rFonts w:ascii="Times New Roman" w:hAnsi="Times New Roman" w:cs="Times New Roman"/>
                <w:color w:val="000000" w:themeColor="text1"/>
                <w:sz w:val="16"/>
                <w:szCs w:val="16"/>
              </w:rPr>
              <w:t xml:space="preserve"> = 4/4 (100%) </w:t>
            </w:r>
          </w:p>
          <w:p w14:paraId="76CB9C51"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hrombocytopenia = 1/4 (25.0%)</w:t>
            </w:r>
          </w:p>
          <w:p w14:paraId="7C38B925" w14:textId="77777777" w:rsidR="002A792F" w:rsidRDefault="002A792F" w:rsidP="00F731F5">
            <w:pPr>
              <w:rPr>
                <w:rFonts w:ascii="Times New Roman" w:hAnsi="Times New Roman" w:cs="Times New Roman"/>
                <w:color w:val="000000" w:themeColor="text1"/>
                <w:sz w:val="16"/>
                <w:szCs w:val="16"/>
              </w:rPr>
            </w:pPr>
          </w:p>
          <w:p w14:paraId="2723CC09" w14:textId="77777777" w:rsidR="002A792F" w:rsidRDefault="002A792F" w:rsidP="00F731F5">
            <w:pPr>
              <w:rPr>
                <w:rFonts w:ascii="Times New Roman" w:hAnsi="Times New Roman" w:cs="Times New Roman"/>
                <w:color w:val="000000" w:themeColor="text1"/>
                <w:sz w:val="16"/>
                <w:szCs w:val="16"/>
              </w:rPr>
            </w:pPr>
          </w:p>
          <w:p w14:paraId="23573808" w14:textId="77777777" w:rsidR="002A792F" w:rsidRDefault="002A792F" w:rsidP="00F731F5">
            <w:pPr>
              <w:rPr>
                <w:rFonts w:ascii="Times New Roman" w:hAnsi="Times New Roman" w:cs="Times New Roman"/>
                <w:color w:val="000000" w:themeColor="text1"/>
                <w:sz w:val="16"/>
                <w:szCs w:val="16"/>
              </w:rPr>
            </w:pPr>
          </w:p>
          <w:p w14:paraId="640D5EAD" w14:textId="77777777" w:rsidR="002A792F" w:rsidRDefault="002A792F" w:rsidP="00F731F5">
            <w:pPr>
              <w:rPr>
                <w:rFonts w:ascii="Times New Roman" w:hAnsi="Times New Roman" w:cs="Times New Roman"/>
                <w:color w:val="000000" w:themeColor="text1"/>
                <w:sz w:val="16"/>
                <w:szCs w:val="16"/>
              </w:rPr>
            </w:pPr>
          </w:p>
          <w:p w14:paraId="6FF5EF88" w14:textId="77777777" w:rsidR="002A792F" w:rsidRPr="0054443E" w:rsidRDefault="002A792F" w:rsidP="00F731F5">
            <w:pPr>
              <w:rPr>
                <w:rFonts w:ascii="Times New Roman" w:hAnsi="Times New Roman" w:cs="Times New Roman"/>
                <w:color w:val="000000" w:themeColor="text1"/>
                <w:sz w:val="16"/>
                <w:szCs w:val="16"/>
              </w:rPr>
            </w:pPr>
          </w:p>
        </w:tc>
        <w:tc>
          <w:tcPr>
            <w:tcW w:w="1701" w:type="dxa"/>
            <w:shd w:val="clear" w:color="auto" w:fill="D1D1D1" w:themeFill="background2" w:themeFillShade="E6"/>
          </w:tcPr>
          <w:p w14:paraId="48F328B2"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Outpatient study.</w:t>
            </w:r>
          </w:p>
          <w:p w14:paraId="336D0AE8"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Daily visits from 4-16 days post challenge until 2 consecutive negative RNA, then every 3 days until day 28, then day 90 and 180</w:t>
            </w:r>
          </w:p>
        </w:tc>
        <w:tc>
          <w:tcPr>
            <w:tcW w:w="1134" w:type="dxa"/>
            <w:shd w:val="clear" w:color="auto" w:fill="D1D1D1" w:themeFill="background2" w:themeFillShade="E6"/>
          </w:tcPr>
          <w:p w14:paraId="794842BD" w14:textId="77777777" w:rsidR="002A792F" w:rsidRPr="0054443E" w:rsidRDefault="002A792F" w:rsidP="00F731F5">
            <w:pPr>
              <w:pStyle w:val="NormalWeb"/>
            </w:pPr>
            <w:r w:rsidRPr="0054443E">
              <w:rPr>
                <w:color w:val="000000" w:themeColor="text1"/>
                <w:sz w:val="16"/>
                <w:szCs w:val="16"/>
              </w:rPr>
              <w:t xml:space="preserve">3 fever </w:t>
            </w:r>
            <w:r w:rsidRPr="0054443E">
              <w:rPr>
                <w:sz w:val="16"/>
                <w:szCs w:val="16"/>
              </w:rPr>
              <w:t xml:space="preserve">≥38·9°C </w:t>
            </w:r>
            <w:r w:rsidRPr="0054443E">
              <w:rPr>
                <w:color w:val="000000" w:themeColor="text1"/>
                <w:sz w:val="16"/>
                <w:szCs w:val="16"/>
              </w:rPr>
              <w:t xml:space="preserve">, 1 headache, 1 transient grade 4 AST elevation (0) </w:t>
            </w:r>
          </w:p>
        </w:tc>
      </w:tr>
      <w:tr w:rsidR="002A792F" w:rsidRPr="0054443E" w14:paraId="0D587C51" w14:textId="77777777" w:rsidTr="00F731F5">
        <w:trPr>
          <w:trHeight w:val="255"/>
        </w:trPr>
        <w:tc>
          <w:tcPr>
            <w:tcW w:w="421" w:type="dxa"/>
          </w:tcPr>
          <w:p w14:paraId="6CA74276"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2a</w:t>
            </w:r>
          </w:p>
        </w:tc>
        <w:tc>
          <w:tcPr>
            <w:tcW w:w="1134" w:type="dxa"/>
          </w:tcPr>
          <w:p w14:paraId="67AD8B2C"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Pierce, Journal of Clinical Investigation 2024</w:t>
            </w:r>
          </w:p>
          <w:p w14:paraId="07C0FCD1" w14:textId="77777777" w:rsidR="002A792F" w:rsidRPr="0054443E" w:rsidRDefault="002A792F" w:rsidP="00F731F5">
            <w:pPr>
              <w:rPr>
                <w:rFonts w:ascii="Times New Roman" w:eastAsia="KlavikaBasic-Medium" w:hAnsi="Times New Roman" w:cs="Times New Roman"/>
                <w:color w:val="000000" w:themeColor="text1"/>
                <w:sz w:val="16"/>
                <w:szCs w:val="16"/>
              </w:rPr>
            </w:pPr>
          </w:p>
        </w:tc>
        <w:tc>
          <w:tcPr>
            <w:tcW w:w="1275" w:type="dxa"/>
          </w:tcPr>
          <w:p w14:paraId="11AF8BA3" w14:textId="180DCD3F" w:rsidR="002A792F" w:rsidRPr="0054443E" w:rsidRDefault="002A792F" w:rsidP="00F731F5">
            <w:pPr>
              <w:autoSpaceDE w:val="0"/>
              <w:autoSpaceDN w:val="0"/>
              <w:adjustRightInd w:val="0"/>
              <w:rPr>
                <w:rFonts w:ascii="Times New Roman" w:eastAsia="LyonText-Regular" w:hAnsi="Times New Roman" w:cs="Times New Roman"/>
                <w:color w:val="000000" w:themeColor="text1"/>
                <w:sz w:val="16"/>
                <w:szCs w:val="16"/>
              </w:rPr>
            </w:pPr>
            <w:r w:rsidRPr="0054443E">
              <w:rPr>
                <w:rFonts w:ascii="Times New Roman" w:eastAsia="LyonText-Regular" w:hAnsi="Times New Roman" w:cs="Times New Roman"/>
                <w:color w:val="000000" w:themeColor="text1"/>
                <w:sz w:val="16"/>
                <w:szCs w:val="16"/>
              </w:rPr>
              <w:t>Burlington, Vermont,</w:t>
            </w:r>
          </w:p>
          <w:p w14:paraId="168C980D"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eastAsia="LyonText-Regular" w:hAnsi="Times New Roman" w:cs="Times New Roman"/>
                <w:color w:val="000000" w:themeColor="text1"/>
                <w:sz w:val="16"/>
                <w:szCs w:val="16"/>
              </w:rPr>
              <w:t>and Baltimore, Maryland, USA</w:t>
            </w:r>
          </w:p>
        </w:tc>
        <w:tc>
          <w:tcPr>
            <w:tcW w:w="1560" w:type="dxa"/>
          </w:tcPr>
          <w:p w14:paraId="2AB1E82A"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TV005 followed by </w:t>
            </w:r>
            <w:r w:rsidRPr="0054443E">
              <w:rPr>
                <w:rFonts w:ascii="Times New Roman" w:eastAsia="KlavikaBasic-Medium" w:hAnsi="Times New Roman" w:cs="Times New Roman"/>
                <w:color w:val="000000" w:themeColor="text1"/>
                <w:sz w:val="16"/>
                <w:szCs w:val="16"/>
              </w:rPr>
              <w:t>Δ30</w:t>
            </w:r>
            <w:r w:rsidRPr="0054443E">
              <w:rPr>
                <w:rFonts w:ascii="Times New Roman" w:hAnsi="Times New Roman" w:cs="Times New Roman"/>
                <w:color w:val="000000" w:themeColor="text1"/>
                <w:sz w:val="16"/>
                <w:szCs w:val="16"/>
              </w:rPr>
              <w:t xml:space="preserve"> </w:t>
            </w:r>
            <w:r w:rsidRPr="0054443E">
              <w:rPr>
                <w:rFonts w:ascii="Times New Roman" w:eastAsia="KlavikaBasic-Medium" w:hAnsi="Times New Roman" w:cs="Times New Roman"/>
                <w:color w:val="000000" w:themeColor="text1"/>
                <w:sz w:val="16"/>
                <w:szCs w:val="16"/>
              </w:rPr>
              <w:t>rDEN2</w:t>
            </w:r>
            <w:r w:rsidRPr="0054443E">
              <w:rPr>
                <w:rFonts w:ascii="Times New Roman" w:eastAsia="TimesNewRomanPSMT" w:hAnsi="Times New Roman" w:cs="Times New Roman"/>
                <w:color w:val="000000" w:themeColor="text1"/>
                <w:sz w:val="16"/>
                <w:szCs w:val="16"/>
              </w:rPr>
              <w:t>Δ</w:t>
            </w:r>
            <w:r w:rsidRPr="0054443E">
              <w:rPr>
                <w:rFonts w:ascii="Times New Roman" w:eastAsia="KlavikaBasic-Medium" w:hAnsi="Times New Roman" w:cs="Times New Roman"/>
                <w:color w:val="000000" w:themeColor="text1"/>
                <w:sz w:val="16"/>
                <w:szCs w:val="16"/>
              </w:rPr>
              <w:t>30, Tonga strain; 10</w:t>
            </w:r>
            <w:r w:rsidRPr="0054443E">
              <w:rPr>
                <w:rFonts w:ascii="Times New Roman" w:eastAsia="KlavikaBasic-Medium" w:hAnsi="Times New Roman" w:cs="Times New Roman"/>
                <w:color w:val="000000" w:themeColor="text1"/>
                <w:sz w:val="16"/>
                <w:szCs w:val="16"/>
                <w:vertAlign w:val="superscript"/>
              </w:rPr>
              <w:t>3</w:t>
            </w:r>
            <w:r w:rsidRPr="0054443E">
              <w:rPr>
                <w:rFonts w:ascii="Times New Roman" w:eastAsia="KlavikaBasic-Medium" w:hAnsi="Times New Roman" w:cs="Times New Roman"/>
                <w:color w:val="000000" w:themeColor="text1"/>
                <w:sz w:val="16"/>
                <w:szCs w:val="16"/>
              </w:rPr>
              <w:t xml:space="preserve"> PFU</w:t>
            </w:r>
            <w:r w:rsidRPr="0054443E">
              <w:rPr>
                <w:rFonts w:ascii="Times New Roman" w:hAnsi="Times New Roman" w:cs="Times New Roman"/>
                <w:color w:val="000000" w:themeColor="text1"/>
                <w:sz w:val="16"/>
                <w:szCs w:val="16"/>
              </w:rPr>
              <w:t xml:space="preserve"> 6 months later (21) </w:t>
            </w:r>
          </w:p>
          <w:p w14:paraId="06246B01" w14:textId="77777777" w:rsidR="002A792F" w:rsidRPr="0054443E" w:rsidRDefault="002A792F" w:rsidP="00F731F5">
            <w:pPr>
              <w:rPr>
                <w:rFonts w:ascii="Times New Roman" w:hAnsi="Times New Roman" w:cs="Times New Roman"/>
                <w:color w:val="000000" w:themeColor="text1"/>
                <w:sz w:val="16"/>
                <w:szCs w:val="16"/>
              </w:rPr>
            </w:pPr>
          </w:p>
          <w:p w14:paraId="3E29AD60"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Placebo followed by </w:t>
            </w:r>
            <w:r w:rsidRPr="0054443E">
              <w:rPr>
                <w:rFonts w:ascii="Times New Roman" w:eastAsia="KlavikaBasic-Medium" w:hAnsi="Times New Roman" w:cs="Times New Roman"/>
                <w:color w:val="000000" w:themeColor="text1"/>
                <w:sz w:val="16"/>
                <w:szCs w:val="16"/>
              </w:rPr>
              <w:t>Δ30</w:t>
            </w:r>
            <w:r w:rsidRPr="0054443E">
              <w:rPr>
                <w:rFonts w:ascii="Times New Roman" w:hAnsi="Times New Roman" w:cs="Times New Roman"/>
                <w:color w:val="000000" w:themeColor="text1"/>
                <w:sz w:val="16"/>
                <w:szCs w:val="16"/>
              </w:rPr>
              <w:t xml:space="preserve"> </w:t>
            </w:r>
            <w:r w:rsidRPr="0054443E">
              <w:rPr>
                <w:rFonts w:ascii="Times New Roman" w:eastAsia="KlavikaBasic-Medium" w:hAnsi="Times New Roman" w:cs="Times New Roman"/>
                <w:color w:val="000000" w:themeColor="text1"/>
                <w:sz w:val="16"/>
                <w:szCs w:val="16"/>
              </w:rPr>
              <w:t>rDEN2</w:t>
            </w:r>
            <w:r w:rsidRPr="0054443E">
              <w:rPr>
                <w:rFonts w:ascii="Times New Roman" w:eastAsia="TimesNewRomanPSMT" w:hAnsi="Times New Roman" w:cs="Times New Roman"/>
                <w:color w:val="000000" w:themeColor="text1"/>
                <w:sz w:val="16"/>
                <w:szCs w:val="16"/>
              </w:rPr>
              <w:t>Δ</w:t>
            </w:r>
            <w:r w:rsidRPr="0054443E">
              <w:rPr>
                <w:rFonts w:ascii="Times New Roman" w:eastAsia="KlavikaBasic-Medium" w:hAnsi="Times New Roman" w:cs="Times New Roman"/>
                <w:color w:val="000000" w:themeColor="text1"/>
                <w:sz w:val="16"/>
                <w:szCs w:val="16"/>
              </w:rPr>
              <w:t>30, Tonga strain; 10</w:t>
            </w:r>
            <w:r w:rsidRPr="0054443E">
              <w:rPr>
                <w:rFonts w:ascii="Times New Roman" w:eastAsia="KlavikaBasic-Medium" w:hAnsi="Times New Roman" w:cs="Times New Roman"/>
                <w:color w:val="000000" w:themeColor="text1"/>
                <w:sz w:val="16"/>
                <w:szCs w:val="16"/>
                <w:vertAlign w:val="superscript"/>
              </w:rPr>
              <w:t>3</w:t>
            </w:r>
            <w:r w:rsidRPr="0054443E">
              <w:rPr>
                <w:rFonts w:ascii="Times New Roman" w:eastAsia="KlavikaBasic-Medium" w:hAnsi="Times New Roman" w:cs="Times New Roman"/>
                <w:color w:val="000000" w:themeColor="text1"/>
                <w:sz w:val="16"/>
                <w:szCs w:val="16"/>
              </w:rPr>
              <w:t xml:space="preserve"> PFU</w:t>
            </w:r>
            <w:r w:rsidRPr="0054443E">
              <w:rPr>
                <w:rFonts w:ascii="Times New Roman" w:hAnsi="Times New Roman" w:cs="Times New Roman"/>
                <w:color w:val="000000" w:themeColor="text1"/>
                <w:sz w:val="16"/>
                <w:szCs w:val="16"/>
              </w:rPr>
              <w:t xml:space="preserve"> 6 months later (21)</w:t>
            </w:r>
          </w:p>
          <w:p w14:paraId="5FED1590" w14:textId="77777777" w:rsidR="002A792F" w:rsidRPr="0054443E" w:rsidRDefault="002A792F" w:rsidP="00F731F5">
            <w:pPr>
              <w:rPr>
                <w:rFonts w:ascii="Times New Roman" w:hAnsi="Times New Roman" w:cs="Times New Roman"/>
                <w:color w:val="000000" w:themeColor="text1"/>
                <w:sz w:val="16"/>
                <w:szCs w:val="16"/>
              </w:rPr>
            </w:pPr>
          </w:p>
        </w:tc>
        <w:tc>
          <w:tcPr>
            <w:tcW w:w="1134" w:type="dxa"/>
          </w:tcPr>
          <w:p w14:paraId="25611F6A"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Seropositive (21)</w:t>
            </w:r>
          </w:p>
          <w:p w14:paraId="19FEE0C7" w14:textId="77777777" w:rsidR="002A792F" w:rsidRPr="0054443E" w:rsidRDefault="002A792F" w:rsidP="00F731F5">
            <w:pPr>
              <w:rPr>
                <w:rFonts w:ascii="Times New Roman" w:eastAsia="KlavikaBasic-Medium" w:hAnsi="Times New Roman" w:cs="Times New Roman"/>
                <w:color w:val="000000" w:themeColor="text1"/>
                <w:sz w:val="16"/>
                <w:szCs w:val="16"/>
              </w:rPr>
            </w:pPr>
          </w:p>
          <w:p w14:paraId="6201FFC4"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Seronegative (21)</w:t>
            </w:r>
          </w:p>
          <w:p w14:paraId="01BDFB5E" w14:textId="77777777" w:rsidR="002A792F" w:rsidRPr="0054443E" w:rsidRDefault="002A792F" w:rsidP="00F731F5">
            <w:pPr>
              <w:rPr>
                <w:rFonts w:ascii="Times New Roman" w:hAnsi="Times New Roman" w:cs="Times New Roman"/>
                <w:color w:val="000000" w:themeColor="text1"/>
                <w:sz w:val="16"/>
                <w:szCs w:val="16"/>
              </w:rPr>
            </w:pPr>
          </w:p>
          <w:p w14:paraId="7060ED9B" w14:textId="77777777" w:rsidR="002A792F" w:rsidRPr="0054443E" w:rsidRDefault="002A792F" w:rsidP="00F731F5">
            <w:pPr>
              <w:rPr>
                <w:rFonts w:ascii="Times New Roman" w:eastAsia="LyonText-Regular" w:hAnsi="Times New Roman" w:cs="Times New Roman"/>
                <w:color w:val="000000" w:themeColor="text1"/>
                <w:sz w:val="16"/>
                <w:szCs w:val="16"/>
              </w:rPr>
            </w:pPr>
          </w:p>
        </w:tc>
        <w:tc>
          <w:tcPr>
            <w:tcW w:w="1275" w:type="dxa"/>
          </w:tcPr>
          <w:p w14:paraId="518856CF"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1. TV005 + DENV-2 = 0%; Placebo + DENV-2 = 100%</w:t>
            </w:r>
          </w:p>
          <w:p w14:paraId="76772B92" w14:textId="77777777" w:rsidR="002A792F" w:rsidRPr="0054443E" w:rsidRDefault="002A792F" w:rsidP="00F731F5">
            <w:pPr>
              <w:rPr>
                <w:rFonts w:ascii="Times New Roman" w:hAnsi="Times New Roman" w:cs="Times New Roman"/>
                <w:color w:val="000000" w:themeColor="text1"/>
                <w:sz w:val="16"/>
                <w:szCs w:val="16"/>
              </w:rPr>
            </w:pPr>
          </w:p>
          <w:p w14:paraId="54CF8137"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2. TV005 + DENV-2 = 0%; Placebo + DENV-2 = 100%</w:t>
            </w:r>
          </w:p>
        </w:tc>
        <w:tc>
          <w:tcPr>
            <w:tcW w:w="1985" w:type="dxa"/>
          </w:tcPr>
          <w:p w14:paraId="379CFA84"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TV005 + DENV-2</w:t>
            </w:r>
          </w:p>
          <w:p w14:paraId="1C436422"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Fever = 0/21 (0%)</w:t>
            </w:r>
          </w:p>
          <w:p w14:paraId="60653F72"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Rash = 0/21 (0%)</w:t>
            </w:r>
          </w:p>
          <w:p w14:paraId="273FE31D"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Headache = 3/21 (14.3%)</w:t>
            </w:r>
          </w:p>
          <w:p w14:paraId="58F89C30"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Myalgia = 0/21 (0%)</w:t>
            </w:r>
          </w:p>
          <w:p w14:paraId="548CB04F" w14:textId="77777777" w:rsidR="002A792F" w:rsidRPr="0054443E" w:rsidRDefault="002A792F" w:rsidP="00F731F5">
            <w:pPr>
              <w:rPr>
                <w:rFonts w:ascii="Times New Roman" w:hAnsi="Times New Roman" w:cs="Times New Roman"/>
                <w:color w:val="000000" w:themeColor="text1"/>
                <w:sz w:val="16"/>
                <w:szCs w:val="16"/>
              </w:rPr>
            </w:pPr>
          </w:p>
          <w:p w14:paraId="34549C7E"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Placebo + DENV-2</w:t>
            </w:r>
          </w:p>
          <w:p w14:paraId="2D0466CA"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Fever = 0/21 (0%)</w:t>
            </w:r>
          </w:p>
          <w:p w14:paraId="1CE82522"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Rash = 21/21 (100%) </w:t>
            </w:r>
          </w:p>
          <w:p w14:paraId="10E54359"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Headache = 8/21 (38.1%)</w:t>
            </w:r>
          </w:p>
          <w:p w14:paraId="46557770"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Myalgia = 6/21 (28.6%)</w:t>
            </w:r>
          </w:p>
        </w:tc>
        <w:tc>
          <w:tcPr>
            <w:tcW w:w="2126" w:type="dxa"/>
            <w:tcBorders>
              <w:top w:val="single" w:sz="4" w:space="0" w:color="auto"/>
            </w:tcBorders>
          </w:tcPr>
          <w:p w14:paraId="57D3CFD0"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TV005 + DENV-2</w:t>
            </w:r>
          </w:p>
          <w:p w14:paraId="73D84D61"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NA</w:t>
            </w:r>
          </w:p>
          <w:p w14:paraId="4C1D74E1" w14:textId="77777777" w:rsidR="002A792F" w:rsidRPr="0054443E" w:rsidRDefault="002A792F" w:rsidP="00F731F5">
            <w:pPr>
              <w:rPr>
                <w:rFonts w:ascii="Times New Roman" w:hAnsi="Times New Roman" w:cs="Times New Roman"/>
                <w:color w:val="000000" w:themeColor="text1"/>
                <w:sz w:val="16"/>
                <w:szCs w:val="16"/>
              </w:rPr>
            </w:pPr>
          </w:p>
          <w:p w14:paraId="2119B222"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Placebo + DENV-2</w:t>
            </w:r>
          </w:p>
          <w:p w14:paraId="71D38662"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1. 2.23 log</w:t>
            </w:r>
            <w:r w:rsidRPr="0054443E">
              <w:rPr>
                <w:rFonts w:ascii="Times New Roman" w:hAnsi="Times New Roman" w:cs="Times New Roman"/>
                <w:color w:val="000000" w:themeColor="text1"/>
                <w:sz w:val="16"/>
                <w:szCs w:val="16"/>
                <w:vertAlign w:val="subscript"/>
              </w:rPr>
              <w:t>10</w:t>
            </w:r>
            <w:r w:rsidRPr="0054443E">
              <w:rPr>
                <w:rFonts w:ascii="Times New Roman" w:hAnsi="Times New Roman" w:cs="Times New Roman"/>
                <w:color w:val="000000" w:themeColor="text1"/>
                <w:sz w:val="16"/>
                <w:szCs w:val="16"/>
              </w:rPr>
              <w:t xml:space="preserve"> </w:t>
            </w:r>
          </w:p>
          <w:p w14:paraId="5AD75B1B"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2. -</w:t>
            </w:r>
          </w:p>
          <w:p w14:paraId="12CEFE3E"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3. TTV: 3 – 7 (5.0) days post challenge </w:t>
            </w:r>
          </w:p>
          <w:p w14:paraId="29FC456D"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4. Duration: 2 – 6 (4.6) days</w:t>
            </w:r>
          </w:p>
        </w:tc>
        <w:tc>
          <w:tcPr>
            <w:tcW w:w="2268" w:type="dxa"/>
            <w:tcBorders>
              <w:top w:val="single" w:sz="4" w:space="0" w:color="auto"/>
            </w:tcBorders>
          </w:tcPr>
          <w:p w14:paraId="4E002337"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TV005 + DENV-2</w:t>
            </w:r>
          </w:p>
          <w:p w14:paraId="7653CCCB"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Elevated AST/ALT = 0/21 (0%)</w:t>
            </w:r>
          </w:p>
          <w:p w14:paraId="07E4837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Neutropenia = 0/21 (0%) </w:t>
            </w:r>
          </w:p>
          <w:p w14:paraId="6493CEC8"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hrombocytopenia = 0/21 (0%)</w:t>
            </w:r>
          </w:p>
          <w:p w14:paraId="1570C01A" w14:textId="77777777" w:rsidR="002A792F" w:rsidRPr="0054443E" w:rsidRDefault="002A792F" w:rsidP="00F731F5">
            <w:pPr>
              <w:rPr>
                <w:rFonts w:ascii="Times New Roman" w:hAnsi="Times New Roman" w:cs="Times New Roman"/>
                <w:color w:val="000000" w:themeColor="text1"/>
                <w:sz w:val="16"/>
                <w:szCs w:val="16"/>
              </w:rPr>
            </w:pPr>
          </w:p>
          <w:p w14:paraId="21865913"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Placebo + DENV-2</w:t>
            </w:r>
          </w:p>
          <w:p w14:paraId="3A13E726"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Elevated AST/ALT = 2/21 (9.5%) </w:t>
            </w:r>
          </w:p>
          <w:p w14:paraId="28976DF4"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Neutropenia = 1/21(4.8%)</w:t>
            </w:r>
          </w:p>
          <w:p w14:paraId="5461F89D"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hrombocytopenia = 0/21 (0%)</w:t>
            </w:r>
          </w:p>
          <w:p w14:paraId="4D8B8A1B" w14:textId="77777777" w:rsidR="002A792F" w:rsidRPr="0054443E" w:rsidRDefault="002A792F" w:rsidP="00F731F5">
            <w:pPr>
              <w:rPr>
                <w:rFonts w:ascii="Times New Roman" w:hAnsi="Times New Roman" w:cs="Times New Roman"/>
                <w:color w:val="000000" w:themeColor="text1"/>
                <w:sz w:val="16"/>
                <w:szCs w:val="16"/>
                <w:u w:val="single"/>
              </w:rPr>
            </w:pPr>
          </w:p>
        </w:tc>
        <w:tc>
          <w:tcPr>
            <w:tcW w:w="1701" w:type="dxa"/>
          </w:tcPr>
          <w:p w14:paraId="7D3E1D4C" w14:textId="77777777" w:rsidR="002A792F" w:rsidRPr="0054443E" w:rsidRDefault="002A792F" w:rsidP="00F731F5">
            <w:pPr>
              <w:autoSpaceDE w:val="0"/>
              <w:autoSpaceDN w:val="0"/>
              <w:adjustRightInd w:val="0"/>
              <w:rPr>
                <w:rFonts w:ascii="Times New Roman" w:eastAsia="LyonText-Regular" w:hAnsi="Times New Roman" w:cs="Times New Roman"/>
                <w:color w:val="000000" w:themeColor="text1"/>
                <w:sz w:val="16"/>
                <w:szCs w:val="16"/>
              </w:rPr>
            </w:pPr>
            <w:r w:rsidRPr="0054443E">
              <w:rPr>
                <w:rFonts w:ascii="Times New Roman" w:eastAsia="LyonText-Regular" w:hAnsi="Times New Roman" w:cs="Times New Roman"/>
                <w:color w:val="000000" w:themeColor="text1"/>
                <w:sz w:val="16"/>
                <w:szCs w:val="16"/>
              </w:rPr>
              <w:t>Outpatient study. Every other</w:t>
            </w:r>
          </w:p>
          <w:p w14:paraId="52F6F79A"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eastAsia="LyonText-Regular" w:hAnsi="Times New Roman" w:cs="Times New Roman"/>
                <w:color w:val="000000" w:themeColor="text1"/>
                <w:sz w:val="16"/>
                <w:szCs w:val="16"/>
              </w:rPr>
              <w:t>day visit for 16 days and then on days 28, 56, 90, 180, and 360</w:t>
            </w:r>
          </w:p>
        </w:tc>
        <w:tc>
          <w:tcPr>
            <w:tcW w:w="1134" w:type="dxa"/>
          </w:tcPr>
          <w:p w14:paraId="6785A6AF" w14:textId="77777777" w:rsidR="002A792F" w:rsidRPr="0054443E" w:rsidRDefault="002A792F" w:rsidP="00F731F5">
            <w:pPr>
              <w:pStyle w:val="NormalWeb"/>
              <w:rPr>
                <w:color w:val="000000" w:themeColor="text1"/>
                <w:sz w:val="16"/>
                <w:szCs w:val="16"/>
              </w:rPr>
            </w:pPr>
            <w:r w:rsidRPr="0054443E">
              <w:rPr>
                <w:color w:val="000000" w:themeColor="text1"/>
                <w:sz w:val="16"/>
                <w:szCs w:val="16"/>
              </w:rPr>
              <w:t>0 (0)</w:t>
            </w:r>
          </w:p>
        </w:tc>
      </w:tr>
      <w:tr w:rsidR="002A792F" w:rsidRPr="0054443E" w14:paraId="4AE67E17" w14:textId="77777777" w:rsidTr="00F731F5">
        <w:trPr>
          <w:trHeight w:val="255"/>
        </w:trPr>
        <w:tc>
          <w:tcPr>
            <w:tcW w:w="421" w:type="dxa"/>
            <w:shd w:val="clear" w:color="auto" w:fill="D1D1D1" w:themeFill="background2" w:themeFillShade="E6"/>
          </w:tcPr>
          <w:p w14:paraId="16A5E2C1"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2b</w:t>
            </w:r>
          </w:p>
        </w:tc>
        <w:tc>
          <w:tcPr>
            <w:tcW w:w="1134" w:type="dxa"/>
            <w:shd w:val="clear" w:color="auto" w:fill="D1D1D1" w:themeFill="background2" w:themeFillShade="E6"/>
          </w:tcPr>
          <w:p w14:paraId="74F8C9D8"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Pierce, Journal of Clinical Investigation 2024</w:t>
            </w:r>
          </w:p>
          <w:p w14:paraId="07646B78" w14:textId="77777777" w:rsidR="002A792F" w:rsidRPr="0054443E" w:rsidRDefault="002A792F" w:rsidP="00F731F5">
            <w:pPr>
              <w:rPr>
                <w:rFonts w:ascii="Times New Roman" w:hAnsi="Times New Roman" w:cs="Times New Roman"/>
                <w:color w:val="000000" w:themeColor="text1"/>
                <w:sz w:val="16"/>
                <w:szCs w:val="16"/>
              </w:rPr>
            </w:pPr>
          </w:p>
        </w:tc>
        <w:tc>
          <w:tcPr>
            <w:tcW w:w="1275" w:type="dxa"/>
            <w:shd w:val="clear" w:color="auto" w:fill="D1D1D1" w:themeFill="background2" w:themeFillShade="E6"/>
          </w:tcPr>
          <w:p w14:paraId="327B81C8" w14:textId="6487AA53" w:rsidR="002A792F" w:rsidRPr="0054443E" w:rsidRDefault="002A792F" w:rsidP="00F731F5">
            <w:pPr>
              <w:autoSpaceDE w:val="0"/>
              <w:autoSpaceDN w:val="0"/>
              <w:adjustRightInd w:val="0"/>
              <w:rPr>
                <w:rFonts w:ascii="Times New Roman" w:eastAsia="LyonText-Regular" w:hAnsi="Times New Roman" w:cs="Times New Roman"/>
                <w:color w:val="000000" w:themeColor="text1"/>
                <w:sz w:val="16"/>
                <w:szCs w:val="16"/>
              </w:rPr>
            </w:pPr>
            <w:r w:rsidRPr="0054443E">
              <w:rPr>
                <w:rFonts w:ascii="Times New Roman" w:eastAsia="LyonText-Regular" w:hAnsi="Times New Roman" w:cs="Times New Roman"/>
                <w:color w:val="000000" w:themeColor="text1"/>
                <w:sz w:val="16"/>
                <w:szCs w:val="16"/>
              </w:rPr>
              <w:t>Burlington, Vermont,</w:t>
            </w:r>
          </w:p>
          <w:p w14:paraId="472EAF6C"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eastAsia="LyonText-Regular" w:hAnsi="Times New Roman" w:cs="Times New Roman"/>
                <w:color w:val="000000" w:themeColor="text1"/>
                <w:sz w:val="16"/>
                <w:szCs w:val="16"/>
              </w:rPr>
              <w:t>and Baltimore, Maryland, USA</w:t>
            </w:r>
          </w:p>
        </w:tc>
        <w:tc>
          <w:tcPr>
            <w:tcW w:w="1560" w:type="dxa"/>
            <w:shd w:val="clear" w:color="auto" w:fill="D1D1D1" w:themeFill="background2" w:themeFillShade="E6"/>
          </w:tcPr>
          <w:p w14:paraId="650C8CF0"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TV005 followed by </w:t>
            </w:r>
            <w:r w:rsidRPr="0054443E">
              <w:rPr>
                <w:rFonts w:ascii="Times New Roman" w:eastAsia="KlavikaBasic-Medium" w:hAnsi="Times New Roman" w:cs="Times New Roman"/>
                <w:color w:val="000000" w:themeColor="text1"/>
                <w:sz w:val="16"/>
                <w:szCs w:val="16"/>
              </w:rPr>
              <w:t>Δ30</w:t>
            </w:r>
            <w:r w:rsidRPr="0054443E">
              <w:rPr>
                <w:rFonts w:ascii="Times New Roman" w:hAnsi="Times New Roman" w:cs="Times New Roman"/>
                <w:color w:val="000000" w:themeColor="text1"/>
                <w:sz w:val="16"/>
                <w:szCs w:val="16"/>
              </w:rPr>
              <w:t xml:space="preserve"> </w:t>
            </w:r>
            <w:r w:rsidRPr="0054443E">
              <w:rPr>
                <w:rFonts w:ascii="Times New Roman" w:eastAsia="KlavikaBasic-Medium" w:hAnsi="Times New Roman" w:cs="Times New Roman"/>
                <w:color w:val="000000" w:themeColor="text1"/>
                <w:sz w:val="16"/>
                <w:szCs w:val="16"/>
              </w:rPr>
              <w:t>rDEN3</w:t>
            </w:r>
            <w:r w:rsidRPr="0054443E">
              <w:rPr>
                <w:rFonts w:ascii="Times New Roman" w:eastAsia="TimesNewRomanPSMT" w:hAnsi="Times New Roman" w:cs="Times New Roman"/>
                <w:color w:val="000000" w:themeColor="text1"/>
                <w:sz w:val="16"/>
                <w:szCs w:val="16"/>
              </w:rPr>
              <w:t>Δ</w:t>
            </w:r>
            <w:r w:rsidRPr="0054443E">
              <w:rPr>
                <w:rFonts w:ascii="Times New Roman" w:eastAsia="KlavikaBasic-Medium" w:hAnsi="Times New Roman" w:cs="Times New Roman"/>
                <w:color w:val="000000" w:themeColor="text1"/>
                <w:sz w:val="16"/>
                <w:szCs w:val="16"/>
              </w:rPr>
              <w:t>30/Sleman 78; 10</w:t>
            </w:r>
            <w:r w:rsidRPr="0054443E">
              <w:rPr>
                <w:rFonts w:ascii="Times New Roman" w:eastAsia="KlavikaBasic-Medium" w:hAnsi="Times New Roman" w:cs="Times New Roman"/>
                <w:color w:val="000000" w:themeColor="text1"/>
                <w:sz w:val="16"/>
                <w:szCs w:val="16"/>
                <w:vertAlign w:val="superscript"/>
              </w:rPr>
              <w:t>4</w:t>
            </w:r>
            <w:r w:rsidRPr="0054443E">
              <w:rPr>
                <w:rFonts w:ascii="Times New Roman" w:eastAsia="KlavikaBasic-Medium" w:hAnsi="Times New Roman" w:cs="Times New Roman"/>
                <w:color w:val="000000" w:themeColor="text1"/>
                <w:sz w:val="16"/>
                <w:szCs w:val="16"/>
              </w:rPr>
              <w:t xml:space="preserve"> PFU</w:t>
            </w:r>
            <w:r w:rsidRPr="0054443E">
              <w:rPr>
                <w:rFonts w:ascii="Times New Roman" w:hAnsi="Times New Roman" w:cs="Times New Roman"/>
                <w:color w:val="000000" w:themeColor="text1"/>
                <w:sz w:val="16"/>
                <w:szCs w:val="16"/>
              </w:rPr>
              <w:t xml:space="preserve"> 6 months later (23)</w:t>
            </w:r>
          </w:p>
          <w:p w14:paraId="2D87B0B3" w14:textId="77777777" w:rsidR="002A792F" w:rsidRPr="0054443E" w:rsidRDefault="002A792F" w:rsidP="00F731F5">
            <w:pPr>
              <w:rPr>
                <w:rFonts w:ascii="Times New Roman" w:hAnsi="Times New Roman" w:cs="Times New Roman"/>
                <w:color w:val="000000" w:themeColor="text1"/>
                <w:sz w:val="16"/>
                <w:szCs w:val="16"/>
              </w:rPr>
            </w:pPr>
          </w:p>
          <w:p w14:paraId="499290E1"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Placebo followed by </w:t>
            </w:r>
            <w:r w:rsidRPr="0054443E">
              <w:rPr>
                <w:rFonts w:ascii="Times New Roman" w:eastAsia="KlavikaBasic-Medium" w:hAnsi="Times New Roman" w:cs="Times New Roman"/>
                <w:color w:val="000000" w:themeColor="text1"/>
                <w:sz w:val="16"/>
                <w:szCs w:val="16"/>
              </w:rPr>
              <w:t>Δ30</w:t>
            </w:r>
            <w:r w:rsidRPr="0054443E">
              <w:rPr>
                <w:rFonts w:ascii="Times New Roman" w:hAnsi="Times New Roman" w:cs="Times New Roman"/>
                <w:color w:val="000000" w:themeColor="text1"/>
                <w:sz w:val="16"/>
                <w:szCs w:val="16"/>
              </w:rPr>
              <w:t xml:space="preserve"> </w:t>
            </w:r>
            <w:r w:rsidRPr="0054443E">
              <w:rPr>
                <w:rFonts w:ascii="Times New Roman" w:eastAsia="KlavikaBasic-Medium" w:hAnsi="Times New Roman" w:cs="Times New Roman"/>
                <w:color w:val="000000" w:themeColor="text1"/>
                <w:sz w:val="16"/>
                <w:szCs w:val="16"/>
              </w:rPr>
              <w:t>rDEN3</w:t>
            </w:r>
            <w:r w:rsidRPr="0054443E">
              <w:rPr>
                <w:rFonts w:ascii="Times New Roman" w:eastAsia="TimesNewRomanPSMT" w:hAnsi="Times New Roman" w:cs="Times New Roman"/>
                <w:color w:val="000000" w:themeColor="text1"/>
                <w:sz w:val="16"/>
                <w:szCs w:val="16"/>
              </w:rPr>
              <w:t>Δ</w:t>
            </w:r>
            <w:r w:rsidRPr="0054443E">
              <w:rPr>
                <w:rFonts w:ascii="Times New Roman" w:eastAsia="KlavikaBasic-Medium" w:hAnsi="Times New Roman" w:cs="Times New Roman"/>
                <w:color w:val="000000" w:themeColor="text1"/>
                <w:sz w:val="16"/>
                <w:szCs w:val="16"/>
              </w:rPr>
              <w:t>30/Sleman 78; 10</w:t>
            </w:r>
            <w:r w:rsidRPr="0054443E">
              <w:rPr>
                <w:rFonts w:ascii="Times New Roman" w:eastAsia="KlavikaBasic-Medium" w:hAnsi="Times New Roman" w:cs="Times New Roman"/>
                <w:color w:val="000000" w:themeColor="text1"/>
                <w:sz w:val="16"/>
                <w:szCs w:val="16"/>
                <w:vertAlign w:val="superscript"/>
              </w:rPr>
              <w:t>4</w:t>
            </w:r>
            <w:r w:rsidRPr="0054443E">
              <w:rPr>
                <w:rFonts w:ascii="Times New Roman" w:eastAsia="KlavikaBasic-Medium" w:hAnsi="Times New Roman" w:cs="Times New Roman"/>
                <w:color w:val="000000" w:themeColor="text1"/>
                <w:sz w:val="16"/>
                <w:szCs w:val="16"/>
              </w:rPr>
              <w:t xml:space="preserve"> PFU</w:t>
            </w:r>
            <w:r w:rsidRPr="0054443E">
              <w:rPr>
                <w:rFonts w:ascii="Times New Roman" w:hAnsi="Times New Roman" w:cs="Times New Roman"/>
                <w:color w:val="000000" w:themeColor="text1"/>
                <w:sz w:val="16"/>
                <w:szCs w:val="16"/>
              </w:rPr>
              <w:t xml:space="preserve"> 6 months later (20)</w:t>
            </w:r>
          </w:p>
          <w:p w14:paraId="16CCD704" w14:textId="77777777" w:rsidR="002A792F" w:rsidRPr="0054443E" w:rsidRDefault="002A792F" w:rsidP="00F731F5">
            <w:pPr>
              <w:rPr>
                <w:rFonts w:ascii="Times New Roman" w:hAnsi="Times New Roman" w:cs="Times New Roman"/>
                <w:color w:val="000000" w:themeColor="text1"/>
                <w:sz w:val="16"/>
                <w:szCs w:val="16"/>
              </w:rPr>
            </w:pPr>
          </w:p>
        </w:tc>
        <w:tc>
          <w:tcPr>
            <w:tcW w:w="1134" w:type="dxa"/>
            <w:shd w:val="clear" w:color="auto" w:fill="D1D1D1" w:themeFill="background2" w:themeFillShade="E6"/>
          </w:tcPr>
          <w:p w14:paraId="4B616EAC"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Seropositive (23)</w:t>
            </w:r>
          </w:p>
          <w:p w14:paraId="73DF9B7E" w14:textId="77777777" w:rsidR="002A792F" w:rsidRPr="0054443E" w:rsidRDefault="002A792F" w:rsidP="00F731F5">
            <w:pPr>
              <w:rPr>
                <w:rFonts w:ascii="Times New Roman" w:eastAsia="KlavikaBasic-Medium" w:hAnsi="Times New Roman" w:cs="Times New Roman"/>
                <w:color w:val="000000" w:themeColor="text1"/>
                <w:sz w:val="16"/>
                <w:szCs w:val="16"/>
              </w:rPr>
            </w:pPr>
          </w:p>
          <w:p w14:paraId="645D16E6"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Seronegative (20)</w:t>
            </w:r>
          </w:p>
          <w:p w14:paraId="62446592" w14:textId="77777777" w:rsidR="002A792F" w:rsidRPr="0054443E" w:rsidRDefault="002A792F" w:rsidP="00F731F5">
            <w:pPr>
              <w:rPr>
                <w:rFonts w:ascii="Times New Roman" w:eastAsia="KlavikaBasic-Medium" w:hAnsi="Times New Roman" w:cs="Times New Roman"/>
                <w:color w:val="000000" w:themeColor="text1"/>
                <w:sz w:val="16"/>
                <w:szCs w:val="16"/>
              </w:rPr>
            </w:pPr>
          </w:p>
          <w:p w14:paraId="74F98114" w14:textId="77777777" w:rsidR="002A792F" w:rsidRPr="0054443E" w:rsidRDefault="002A792F" w:rsidP="00F731F5">
            <w:pPr>
              <w:rPr>
                <w:rFonts w:ascii="Times New Roman" w:eastAsia="KlavikaBasic-Medium" w:hAnsi="Times New Roman" w:cs="Times New Roman"/>
                <w:color w:val="000000" w:themeColor="text1"/>
                <w:sz w:val="16"/>
                <w:szCs w:val="16"/>
              </w:rPr>
            </w:pPr>
          </w:p>
        </w:tc>
        <w:tc>
          <w:tcPr>
            <w:tcW w:w="1275" w:type="dxa"/>
            <w:shd w:val="clear" w:color="auto" w:fill="D1D1D1" w:themeFill="background2" w:themeFillShade="E6"/>
          </w:tcPr>
          <w:p w14:paraId="22D9E3D0"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1. TV005 + DENV-3 = 0%; Placebo + DENV-3 = 85%</w:t>
            </w:r>
          </w:p>
          <w:p w14:paraId="1C056CAB" w14:textId="77777777" w:rsidR="002A792F" w:rsidRPr="0054443E" w:rsidRDefault="002A792F" w:rsidP="00F731F5">
            <w:pPr>
              <w:rPr>
                <w:rFonts w:ascii="Times New Roman" w:hAnsi="Times New Roman" w:cs="Times New Roman"/>
                <w:color w:val="000000" w:themeColor="text1"/>
                <w:sz w:val="16"/>
                <w:szCs w:val="16"/>
              </w:rPr>
            </w:pPr>
          </w:p>
          <w:p w14:paraId="1726A840" w14:textId="77777777" w:rsidR="002A792F" w:rsidRPr="0054443E" w:rsidRDefault="002A792F" w:rsidP="00F731F5">
            <w:pPr>
              <w:rPr>
                <w:rFonts w:ascii="Times New Roman" w:hAnsi="Times New Roman" w:cs="Times New Roman"/>
                <w:color w:val="000000" w:themeColor="text1"/>
              </w:rPr>
            </w:pPr>
            <w:r w:rsidRPr="0054443E">
              <w:rPr>
                <w:rFonts w:ascii="Times New Roman" w:hAnsi="Times New Roman" w:cs="Times New Roman"/>
                <w:color w:val="000000" w:themeColor="text1"/>
                <w:sz w:val="16"/>
                <w:szCs w:val="16"/>
              </w:rPr>
              <w:t>2. TV005 + DENV-3 = 9%; Placebo + DENV-3 = 100%</w:t>
            </w:r>
          </w:p>
        </w:tc>
        <w:tc>
          <w:tcPr>
            <w:tcW w:w="1985" w:type="dxa"/>
            <w:shd w:val="clear" w:color="auto" w:fill="D1D1D1" w:themeFill="background2" w:themeFillShade="E6"/>
          </w:tcPr>
          <w:p w14:paraId="411167B5"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TV005 + DENV-3</w:t>
            </w:r>
          </w:p>
          <w:p w14:paraId="53C45708"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Fever = 0/23 (0%)</w:t>
            </w:r>
          </w:p>
          <w:p w14:paraId="2E4BA44D"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Rash = 0/23 (0%)</w:t>
            </w:r>
          </w:p>
          <w:p w14:paraId="26EAE202"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Headache = 6/23 (26.1%)</w:t>
            </w:r>
          </w:p>
          <w:p w14:paraId="1BED3DDF"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Myalgia = 3/23 (13.0%)</w:t>
            </w:r>
          </w:p>
          <w:p w14:paraId="776B5100"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p>
          <w:p w14:paraId="6B0F67A8"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Placebo + DENV-3</w:t>
            </w:r>
          </w:p>
          <w:p w14:paraId="49087F3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Fever = 1/20 (5.0%)</w:t>
            </w:r>
          </w:p>
          <w:p w14:paraId="6604F2BD"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Rash = 20/20 (100%) </w:t>
            </w:r>
          </w:p>
          <w:p w14:paraId="66E1185F"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Headache = 11/20 (55.0%)</w:t>
            </w:r>
          </w:p>
          <w:p w14:paraId="6470DAF0"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Myalgia = 7/20 (35%)</w:t>
            </w:r>
          </w:p>
        </w:tc>
        <w:tc>
          <w:tcPr>
            <w:tcW w:w="2126" w:type="dxa"/>
            <w:shd w:val="clear" w:color="auto" w:fill="D1D1D1" w:themeFill="background2" w:themeFillShade="E6"/>
          </w:tcPr>
          <w:p w14:paraId="588C0EA4"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TV005 + DENV-3</w:t>
            </w:r>
          </w:p>
          <w:p w14:paraId="101A812C"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NA</w:t>
            </w:r>
          </w:p>
          <w:p w14:paraId="63DA356C" w14:textId="77777777" w:rsidR="002A792F" w:rsidRPr="0054443E" w:rsidRDefault="002A792F" w:rsidP="00F731F5">
            <w:pPr>
              <w:rPr>
                <w:rFonts w:ascii="Times New Roman" w:hAnsi="Times New Roman" w:cs="Times New Roman"/>
                <w:color w:val="000000" w:themeColor="text1"/>
                <w:sz w:val="16"/>
                <w:szCs w:val="16"/>
              </w:rPr>
            </w:pPr>
          </w:p>
          <w:p w14:paraId="4540522A"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Placebo + DENV-3</w:t>
            </w:r>
          </w:p>
          <w:p w14:paraId="4F9CFE9B"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1. 1.07 log</w:t>
            </w:r>
            <w:r w:rsidRPr="0054443E">
              <w:rPr>
                <w:rFonts w:ascii="Times New Roman" w:hAnsi="Times New Roman" w:cs="Times New Roman"/>
                <w:color w:val="000000" w:themeColor="text1"/>
                <w:sz w:val="16"/>
                <w:szCs w:val="16"/>
                <w:vertAlign w:val="subscript"/>
              </w:rPr>
              <w:t>10</w:t>
            </w:r>
            <w:r w:rsidRPr="0054443E">
              <w:rPr>
                <w:rFonts w:ascii="Times New Roman" w:hAnsi="Times New Roman" w:cs="Times New Roman"/>
                <w:color w:val="000000" w:themeColor="text1"/>
                <w:sz w:val="16"/>
                <w:szCs w:val="16"/>
              </w:rPr>
              <w:t xml:space="preserve"> </w:t>
            </w:r>
          </w:p>
          <w:p w14:paraId="54E068FC"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2. –</w:t>
            </w:r>
          </w:p>
          <w:p w14:paraId="40285BDF"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3. TTV: 3 – 7 (4.6) days post challenge </w:t>
            </w:r>
          </w:p>
          <w:p w14:paraId="6759490F" w14:textId="77777777" w:rsidR="002A792F" w:rsidRPr="0054443E" w:rsidRDefault="002A792F" w:rsidP="00F731F5">
            <w:pPr>
              <w:rPr>
                <w:rFonts w:ascii="Times New Roman" w:hAnsi="Times New Roman" w:cs="Times New Roman"/>
                <w:color w:val="000000" w:themeColor="text1"/>
              </w:rPr>
            </w:pPr>
            <w:r w:rsidRPr="0054443E">
              <w:rPr>
                <w:rFonts w:ascii="Times New Roman" w:hAnsi="Times New Roman" w:cs="Times New Roman"/>
                <w:color w:val="000000" w:themeColor="text1"/>
                <w:sz w:val="16"/>
                <w:szCs w:val="16"/>
              </w:rPr>
              <w:t>4. Duration: 1 – 5 (2.0) days</w:t>
            </w:r>
            <w:r w:rsidRPr="0054443E">
              <w:rPr>
                <w:rFonts w:ascii="Times New Roman" w:hAnsi="Times New Roman" w:cs="Times New Roman"/>
                <w:color w:val="000000" w:themeColor="text1"/>
              </w:rPr>
              <w:t xml:space="preserve"> </w:t>
            </w:r>
          </w:p>
        </w:tc>
        <w:tc>
          <w:tcPr>
            <w:tcW w:w="2268" w:type="dxa"/>
            <w:shd w:val="clear" w:color="auto" w:fill="D1D1D1" w:themeFill="background2" w:themeFillShade="E6"/>
          </w:tcPr>
          <w:p w14:paraId="6754B67D"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TV005 + DENV-3</w:t>
            </w:r>
          </w:p>
          <w:p w14:paraId="37E9C4C9"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Elevated AST/ALT = 0/23 (0%)</w:t>
            </w:r>
          </w:p>
          <w:p w14:paraId="1E2F11A9"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Neutropenia = 2/23 (8.7%)</w:t>
            </w:r>
          </w:p>
          <w:p w14:paraId="0EC5548B"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hrombocytopenia = 0/23 (0%)</w:t>
            </w:r>
          </w:p>
          <w:p w14:paraId="43490B4C" w14:textId="77777777" w:rsidR="002A792F" w:rsidRPr="0054443E" w:rsidRDefault="002A792F" w:rsidP="00F731F5">
            <w:pPr>
              <w:rPr>
                <w:rFonts w:ascii="Times New Roman" w:hAnsi="Times New Roman" w:cs="Times New Roman"/>
                <w:color w:val="000000" w:themeColor="text1"/>
                <w:sz w:val="16"/>
                <w:szCs w:val="16"/>
                <w:u w:val="single"/>
              </w:rPr>
            </w:pPr>
          </w:p>
          <w:p w14:paraId="6443424A"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Placebo + DENV-3</w:t>
            </w:r>
          </w:p>
          <w:p w14:paraId="03530F5E"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Elevated AST/ALT = 0/20 (0%) </w:t>
            </w:r>
          </w:p>
          <w:p w14:paraId="24812DA4"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Neutropenia = 5/20 (25.0%)</w:t>
            </w:r>
          </w:p>
          <w:p w14:paraId="0AC0B1AB"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hrombocytopenia = 3/20 (15.0%)</w:t>
            </w:r>
          </w:p>
        </w:tc>
        <w:tc>
          <w:tcPr>
            <w:tcW w:w="1701" w:type="dxa"/>
            <w:shd w:val="clear" w:color="auto" w:fill="D1D1D1" w:themeFill="background2" w:themeFillShade="E6"/>
          </w:tcPr>
          <w:p w14:paraId="1D6CA35F" w14:textId="77777777" w:rsidR="002A792F" w:rsidRPr="0054443E" w:rsidRDefault="002A792F" w:rsidP="00F731F5">
            <w:pPr>
              <w:autoSpaceDE w:val="0"/>
              <w:autoSpaceDN w:val="0"/>
              <w:adjustRightInd w:val="0"/>
              <w:rPr>
                <w:rFonts w:ascii="Times New Roman" w:eastAsia="LyonText-Regular" w:hAnsi="Times New Roman" w:cs="Times New Roman"/>
                <w:color w:val="000000" w:themeColor="text1"/>
                <w:sz w:val="16"/>
                <w:szCs w:val="16"/>
              </w:rPr>
            </w:pPr>
            <w:r w:rsidRPr="0054443E">
              <w:rPr>
                <w:rFonts w:ascii="Times New Roman" w:eastAsia="LyonText-Regular" w:hAnsi="Times New Roman" w:cs="Times New Roman"/>
                <w:color w:val="000000" w:themeColor="text1"/>
                <w:sz w:val="16"/>
                <w:szCs w:val="16"/>
              </w:rPr>
              <w:t>Outpatient study. Every other</w:t>
            </w:r>
          </w:p>
          <w:p w14:paraId="6BC43A77"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eastAsia="LyonText-Regular" w:hAnsi="Times New Roman" w:cs="Times New Roman"/>
                <w:color w:val="000000" w:themeColor="text1"/>
                <w:sz w:val="16"/>
                <w:szCs w:val="16"/>
              </w:rPr>
              <w:t>day visit for 16 days and then on days 28, 56, 90, 180, and 360</w:t>
            </w:r>
          </w:p>
        </w:tc>
        <w:tc>
          <w:tcPr>
            <w:tcW w:w="1134" w:type="dxa"/>
            <w:shd w:val="clear" w:color="auto" w:fill="D1D1D1" w:themeFill="background2" w:themeFillShade="E6"/>
          </w:tcPr>
          <w:p w14:paraId="6203E7F5" w14:textId="77777777" w:rsidR="002A792F" w:rsidRPr="0054443E" w:rsidRDefault="002A792F" w:rsidP="00F731F5">
            <w:pPr>
              <w:pStyle w:val="NormalWeb"/>
              <w:rPr>
                <w:color w:val="000000" w:themeColor="text1"/>
                <w:sz w:val="16"/>
                <w:szCs w:val="16"/>
              </w:rPr>
            </w:pPr>
            <w:r w:rsidRPr="0054443E">
              <w:rPr>
                <w:color w:val="000000" w:themeColor="text1"/>
                <w:sz w:val="16"/>
                <w:szCs w:val="16"/>
              </w:rPr>
              <w:t>0 (0)</w:t>
            </w:r>
          </w:p>
        </w:tc>
      </w:tr>
      <w:tr w:rsidR="002A792F" w:rsidRPr="0054443E" w14:paraId="3832ECF1" w14:textId="77777777" w:rsidTr="00F731F5">
        <w:trPr>
          <w:trHeight w:val="255"/>
        </w:trPr>
        <w:tc>
          <w:tcPr>
            <w:tcW w:w="421" w:type="dxa"/>
          </w:tcPr>
          <w:p w14:paraId="07801B44"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3</w:t>
            </w:r>
          </w:p>
        </w:tc>
        <w:tc>
          <w:tcPr>
            <w:tcW w:w="1134" w:type="dxa"/>
          </w:tcPr>
          <w:p w14:paraId="58A2AA30"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Kirkpatrick, Science </w:t>
            </w:r>
            <w:r w:rsidRPr="0054443E">
              <w:rPr>
                <w:rFonts w:ascii="Times New Roman" w:hAnsi="Times New Roman" w:cs="Times New Roman"/>
                <w:color w:val="000000" w:themeColor="text1"/>
                <w:sz w:val="16"/>
                <w:szCs w:val="16"/>
              </w:rPr>
              <w:lastRenderedPageBreak/>
              <w:t>Translational Medicine 2016</w:t>
            </w:r>
          </w:p>
        </w:tc>
        <w:tc>
          <w:tcPr>
            <w:tcW w:w="1275" w:type="dxa"/>
          </w:tcPr>
          <w:p w14:paraId="7367CCE6" w14:textId="486E25EE" w:rsidR="002A792F" w:rsidRPr="0054443E" w:rsidRDefault="002A792F" w:rsidP="00F731F5">
            <w:pPr>
              <w:autoSpaceDE w:val="0"/>
              <w:autoSpaceDN w:val="0"/>
              <w:adjustRightInd w:val="0"/>
              <w:rPr>
                <w:rFonts w:ascii="Times New Roman" w:eastAsia="LyonText-Regular" w:hAnsi="Times New Roman" w:cs="Times New Roman"/>
                <w:color w:val="000000" w:themeColor="text1"/>
                <w:sz w:val="16"/>
                <w:szCs w:val="16"/>
              </w:rPr>
            </w:pPr>
            <w:r w:rsidRPr="0054443E">
              <w:rPr>
                <w:rFonts w:ascii="Times New Roman" w:eastAsia="LyonText-Regular" w:hAnsi="Times New Roman" w:cs="Times New Roman"/>
                <w:color w:val="000000" w:themeColor="text1"/>
                <w:sz w:val="16"/>
                <w:szCs w:val="16"/>
              </w:rPr>
              <w:lastRenderedPageBreak/>
              <w:t>Burlington, Vermont,</w:t>
            </w:r>
          </w:p>
          <w:p w14:paraId="702C8F1C"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eastAsia="LyonText-Regular" w:hAnsi="Times New Roman" w:cs="Times New Roman"/>
                <w:color w:val="000000" w:themeColor="text1"/>
                <w:sz w:val="16"/>
                <w:szCs w:val="16"/>
              </w:rPr>
              <w:lastRenderedPageBreak/>
              <w:t>and Baltimore, Maryland, USA</w:t>
            </w:r>
          </w:p>
        </w:tc>
        <w:tc>
          <w:tcPr>
            <w:tcW w:w="1560" w:type="dxa"/>
          </w:tcPr>
          <w:p w14:paraId="787B133D"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lastRenderedPageBreak/>
              <w:t xml:space="preserve">TV003 followed by </w:t>
            </w:r>
            <w:r w:rsidRPr="0054443E">
              <w:rPr>
                <w:rFonts w:ascii="Times New Roman" w:eastAsia="KlavikaBasic-Medium" w:hAnsi="Times New Roman" w:cs="Times New Roman"/>
                <w:color w:val="000000" w:themeColor="text1"/>
                <w:sz w:val="16"/>
                <w:szCs w:val="16"/>
              </w:rPr>
              <w:t>Δ30</w:t>
            </w:r>
            <w:r w:rsidRPr="0054443E">
              <w:rPr>
                <w:rFonts w:ascii="Times New Roman" w:hAnsi="Times New Roman" w:cs="Times New Roman"/>
                <w:color w:val="000000" w:themeColor="text1"/>
                <w:sz w:val="16"/>
                <w:szCs w:val="16"/>
              </w:rPr>
              <w:t xml:space="preserve"> </w:t>
            </w:r>
            <w:r w:rsidRPr="0054443E">
              <w:rPr>
                <w:rFonts w:ascii="Times New Roman" w:eastAsia="KlavikaBasic-Medium" w:hAnsi="Times New Roman" w:cs="Times New Roman"/>
                <w:color w:val="000000" w:themeColor="text1"/>
                <w:sz w:val="16"/>
                <w:szCs w:val="16"/>
              </w:rPr>
              <w:t>rDEN2</w:t>
            </w:r>
            <w:r w:rsidRPr="0054443E">
              <w:rPr>
                <w:rFonts w:ascii="Times New Roman" w:eastAsia="TimesNewRomanPSMT" w:hAnsi="Times New Roman" w:cs="Times New Roman"/>
                <w:color w:val="000000" w:themeColor="text1"/>
                <w:sz w:val="16"/>
                <w:szCs w:val="16"/>
              </w:rPr>
              <w:t>Δ</w:t>
            </w:r>
            <w:r w:rsidRPr="0054443E">
              <w:rPr>
                <w:rFonts w:ascii="Times New Roman" w:eastAsia="KlavikaBasic-Medium" w:hAnsi="Times New Roman" w:cs="Times New Roman"/>
                <w:color w:val="000000" w:themeColor="text1"/>
                <w:sz w:val="16"/>
                <w:szCs w:val="16"/>
              </w:rPr>
              <w:t xml:space="preserve">30, </w:t>
            </w:r>
            <w:r w:rsidRPr="0054443E">
              <w:rPr>
                <w:rFonts w:ascii="Times New Roman" w:eastAsia="KlavikaBasic-Medium" w:hAnsi="Times New Roman" w:cs="Times New Roman"/>
                <w:color w:val="000000" w:themeColor="text1"/>
                <w:sz w:val="16"/>
                <w:szCs w:val="16"/>
              </w:rPr>
              <w:lastRenderedPageBreak/>
              <w:t>Tonga strain; 10</w:t>
            </w:r>
            <w:r w:rsidRPr="0054443E">
              <w:rPr>
                <w:rFonts w:ascii="Times New Roman" w:eastAsia="KlavikaBasic-Medium" w:hAnsi="Times New Roman" w:cs="Times New Roman"/>
                <w:color w:val="000000" w:themeColor="text1"/>
                <w:sz w:val="16"/>
                <w:szCs w:val="16"/>
                <w:vertAlign w:val="superscript"/>
              </w:rPr>
              <w:t>3</w:t>
            </w:r>
            <w:r w:rsidRPr="0054443E">
              <w:rPr>
                <w:rFonts w:ascii="Times New Roman" w:eastAsia="KlavikaBasic-Medium" w:hAnsi="Times New Roman" w:cs="Times New Roman"/>
                <w:color w:val="000000" w:themeColor="text1"/>
                <w:sz w:val="16"/>
                <w:szCs w:val="16"/>
              </w:rPr>
              <w:t xml:space="preserve"> PFU</w:t>
            </w:r>
            <w:r w:rsidRPr="0054443E">
              <w:rPr>
                <w:rFonts w:ascii="Times New Roman" w:hAnsi="Times New Roman" w:cs="Times New Roman"/>
                <w:color w:val="000000" w:themeColor="text1"/>
                <w:sz w:val="16"/>
                <w:szCs w:val="16"/>
              </w:rPr>
              <w:t xml:space="preserve"> 6 months later (21)</w:t>
            </w:r>
          </w:p>
          <w:p w14:paraId="249E04EC" w14:textId="77777777" w:rsidR="002A792F" w:rsidRPr="0054443E" w:rsidRDefault="002A792F" w:rsidP="00F731F5">
            <w:pPr>
              <w:rPr>
                <w:rFonts w:ascii="Times New Roman" w:hAnsi="Times New Roman" w:cs="Times New Roman"/>
                <w:color w:val="000000" w:themeColor="text1"/>
                <w:sz w:val="16"/>
                <w:szCs w:val="16"/>
              </w:rPr>
            </w:pPr>
          </w:p>
          <w:p w14:paraId="5D2F8BA7"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Placebo followed by </w:t>
            </w:r>
            <w:r w:rsidRPr="0054443E">
              <w:rPr>
                <w:rFonts w:ascii="Times New Roman" w:eastAsia="KlavikaBasic-Medium" w:hAnsi="Times New Roman" w:cs="Times New Roman"/>
                <w:color w:val="000000" w:themeColor="text1"/>
                <w:sz w:val="16"/>
                <w:szCs w:val="16"/>
              </w:rPr>
              <w:t>Δ30</w:t>
            </w:r>
            <w:r w:rsidRPr="0054443E">
              <w:rPr>
                <w:rFonts w:ascii="Times New Roman" w:hAnsi="Times New Roman" w:cs="Times New Roman"/>
                <w:color w:val="000000" w:themeColor="text1"/>
                <w:sz w:val="16"/>
                <w:szCs w:val="16"/>
              </w:rPr>
              <w:t xml:space="preserve"> </w:t>
            </w:r>
            <w:r w:rsidRPr="0054443E">
              <w:rPr>
                <w:rFonts w:ascii="Times New Roman" w:eastAsia="KlavikaBasic-Medium" w:hAnsi="Times New Roman" w:cs="Times New Roman"/>
                <w:color w:val="000000" w:themeColor="text1"/>
                <w:sz w:val="16"/>
                <w:szCs w:val="16"/>
              </w:rPr>
              <w:t>rDEN2</w:t>
            </w:r>
            <w:r w:rsidRPr="0054443E">
              <w:rPr>
                <w:rFonts w:ascii="Times New Roman" w:eastAsia="TimesNewRomanPSMT" w:hAnsi="Times New Roman" w:cs="Times New Roman"/>
                <w:color w:val="000000" w:themeColor="text1"/>
                <w:sz w:val="16"/>
                <w:szCs w:val="16"/>
              </w:rPr>
              <w:t>Δ</w:t>
            </w:r>
            <w:r w:rsidRPr="0054443E">
              <w:rPr>
                <w:rFonts w:ascii="Times New Roman" w:eastAsia="KlavikaBasic-Medium" w:hAnsi="Times New Roman" w:cs="Times New Roman"/>
                <w:color w:val="000000" w:themeColor="text1"/>
                <w:sz w:val="16"/>
                <w:szCs w:val="16"/>
              </w:rPr>
              <w:t>30, Tonga strain; 10</w:t>
            </w:r>
            <w:r w:rsidRPr="0054443E">
              <w:rPr>
                <w:rFonts w:ascii="Times New Roman" w:eastAsia="KlavikaBasic-Medium" w:hAnsi="Times New Roman" w:cs="Times New Roman"/>
                <w:color w:val="000000" w:themeColor="text1"/>
                <w:sz w:val="16"/>
                <w:szCs w:val="16"/>
                <w:vertAlign w:val="superscript"/>
              </w:rPr>
              <w:t>3</w:t>
            </w:r>
            <w:r w:rsidRPr="0054443E">
              <w:rPr>
                <w:rFonts w:ascii="Times New Roman" w:eastAsia="KlavikaBasic-Medium" w:hAnsi="Times New Roman" w:cs="Times New Roman"/>
                <w:color w:val="000000" w:themeColor="text1"/>
                <w:sz w:val="16"/>
                <w:szCs w:val="16"/>
              </w:rPr>
              <w:t xml:space="preserve"> PFU</w:t>
            </w:r>
            <w:r w:rsidRPr="0054443E">
              <w:rPr>
                <w:rFonts w:ascii="Times New Roman" w:hAnsi="Times New Roman" w:cs="Times New Roman"/>
                <w:color w:val="000000" w:themeColor="text1"/>
                <w:sz w:val="16"/>
                <w:szCs w:val="16"/>
              </w:rPr>
              <w:t xml:space="preserve"> 6 months later (20)</w:t>
            </w:r>
          </w:p>
          <w:p w14:paraId="040D6F2C" w14:textId="77777777" w:rsidR="002A792F" w:rsidRPr="0054443E" w:rsidRDefault="002A792F" w:rsidP="00F731F5">
            <w:pPr>
              <w:rPr>
                <w:rFonts w:ascii="Times New Roman" w:hAnsi="Times New Roman" w:cs="Times New Roman"/>
                <w:color w:val="000000" w:themeColor="text1"/>
                <w:sz w:val="16"/>
                <w:szCs w:val="16"/>
              </w:rPr>
            </w:pPr>
          </w:p>
        </w:tc>
        <w:tc>
          <w:tcPr>
            <w:tcW w:w="1134" w:type="dxa"/>
          </w:tcPr>
          <w:p w14:paraId="126E94DF"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lastRenderedPageBreak/>
              <w:t>Seropositive (21)</w:t>
            </w:r>
          </w:p>
          <w:p w14:paraId="3751F718" w14:textId="77777777" w:rsidR="002A792F" w:rsidRPr="0054443E" w:rsidRDefault="002A792F" w:rsidP="00F731F5">
            <w:pPr>
              <w:rPr>
                <w:rFonts w:ascii="Times New Roman" w:eastAsia="KlavikaBasic-Medium" w:hAnsi="Times New Roman" w:cs="Times New Roman"/>
                <w:color w:val="000000" w:themeColor="text1"/>
                <w:sz w:val="16"/>
                <w:szCs w:val="16"/>
              </w:rPr>
            </w:pPr>
          </w:p>
          <w:p w14:paraId="5E812384"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Seronegative (20)</w:t>
            </w:r>
          </w:p>
          <w:p w14:paraId="1B3C69F4" w14:textId="77777777" w:rsidR="002A792F" w:rsidRPr="0054443E" w:rsidRDefault="002A792F" w:rsidP="00F731F5">
            <w:pPr>
              <w:rPr>
                <w:rFonts w:ascii="Times New Roman" w:eastAsia="KlavikaBasic-Medium" w:hAnsi="Times New Roman" w:cs="Times New Roman"/>
                <w:color w:val="000000" w:themeColor="text1"/>
                <w:sz w:val="16"/>
                <w:szCs w:val="16"/>
              </w:rPr>
            </w:pPr>
          </w:p>
          <w:p w14:paraId="77B977CD" w14:textId="77777777" w:rsidR="002A792F" w:rsidRPr="0054443E" w:rsidRDefault="002A792F" w:rsidP="00F731F5">
            <w:pPr>
              <w:rPr>
                <w:rFonts w:ascii="Times New Roman" w:eastAsia="KlavikaBasic-Medium" w:hAnsi="Times New Roman" w:cs="Times New Roman"/>
                <w:color w:val="000000" w:themeColor="text1"/>
                <w:sz w:val="16"/>
                <w:szCs w:val="16"/>
              </w:rPr>
            </w:pPr>
          </w:p>
        </w:tc>
        <w:tc>
          <w:tcPr>
            <w:tcW w:w="1275" w:type="dxa"/>
          </w:tcPr>
          <w:p w14:paraId="2135DC3A"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lastRenderedPageBreak/>
              <w:t xml:space="preserve">1. TV003 + DENV-2 = 0%; </w:t>
            </w:r>
            <w:r w:rsidRPr="0054443E">
              <w:rPr>
                <w:rFonts w:ascii="Times New Roman" w:hAnsi="Times New Roman" w:cs="Times New Roman"/>
                <w:color w:val="000000" w:themeColor="text1"/>
                <w:sz w:val="16"/>
                <w:szCs w:val="16"/>
              </w:rPr>
              <w:lastRenderedPageBreak/>
              <w:t>Placebo + DENV-2 = 100%</w:t>
            </w:r>
          </w:p>
          <w:p w14:paraId="2A4E4E00" w14:textId="77777777" w:rsidR="002A792F" w:rsidRPr="0054443E" w:rsidRDefault="002A792F" w:rsidP="00F731F5">
            <w:pPr>
              <w:rPr>
                <w:rFonts w:ascii="Times New Roman" w:hAnsi="Times New Roman" w:cs="Times New Roman"/>
                <w:color w:val="000000" w:themeColor="text1"/>
                <w:sz w:val="16"/>
                <w:szCs w:val="16"/>
              </w:rPr>
            </w:pPr>
          </w:p>
          <w:p w14:paraId="191320EE"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2. TV003 + DENV-2 = 0%; Placebo + DENV-2 = NR</w:t>
            </w:r>
          </w:p>
        </w:tc>
        <w:tc>
          <w:tcPr>
            <w:tcW w:w="1985" w:type="dxa"/>
          </w:tcPr>
          <w:p w14:paraId="0DE31684"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lastRenderedPageBreak/>
              <w:t>TV003 + DENV-2</w:t>
            </w:r>
          </w:p>
          <w:p w14:paraId="5BE38770"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Fever = 0/21 (0%)</w:t>
            </w:r>
          </w:p>
          <w:p w14:paraId="42CFCA73"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lastRenderedPageBreak/>
              <w:t>Rash = 0/21 (0%)</w:t>
            </w:r>
          </w:p>
          <w:p w14:paraId="389673CC"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Headache = 5/21 (23.8%)</w:t>
            </w:r>
          </w:p>
          <w:p w14:paraId="7EE520AA"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Myalgia = 1/21 (4.8%) </w:t>
            </w:r>
          </w:p>
          <w:p w14:paraId="37230581"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p>
          <w:p w14:paraId="55970758"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Placebo + DENV-2</w:t>
            </w:r>
          </w:p>
          <w:p w14:paraId="1E01A0E0"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Fever = 0/20 (0%)</w:t>
            </w:r>
          </w:p>
          <w:p w14:paraId="3F85660D"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Rash = 16/20 (80.0%)</w:t>
            </w:r>
          </w:p>
          <w:p w14:paraId="7BA8CECB"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Headache = 6/20 (30.0%)</w:t>
            </w:r>
          </w:p>
          <w:p w14:paraId="16124C4B"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Myalgia = 4/20 (20.0%)</w:t>
            </w:r>
          </w:p>
          <w:p w14:paraId="5705872D"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p>
        </w:tc>
        <w:tc>
          <w:tcPr>
            <w:tcW w:w="2126" w:type="dxa"/>
          </w:tcPr>
          <w:p w14:paraId="0A1FB074"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lastRenderedPageBreak/>
              <w:t>TV003 + DENV-2</w:t>
            </w:r>
          </w:p>
          <w:p w14:paraId="7CC10337"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NA</w:t>
            </w:r>
          </w:p>
          <w:p w14:paraId="13A55436"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p>
          <w:p w14:paraId="489C5F6D"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Placebo + DENV-2</w:t>
            </w:r>
          </w:p>
          <w:p w14:paraId="3205C133"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1. 2.3 log</w:t>
            </w:r>
            <w:r w:rsidRPr="0054443E">
              <w:rPr>
                <w:rFonts w:ascii="Times New Roman" w:hAnsi="Times New Roman" w:cs="Times New Roman"/>
                <w:color w:val="000000" w:themeColor="text1"/>
                <w:sz w:val="16"/>
                <w:szCs w:val="16"/>
                <w:vertAlign w:val="subscript"/>
              </w:rPr>
              <w:t>10</w:t>
            </w:r>
            <w:r w:rsidRPr="0054443E">
              <w:rPr>
                <w:rFonts w:ascii="Times New Roman" w:hAnsi="Times New Roman" w:cs="Times New Roman"/>
                <w:color w:val="000000" w:themeColor="text1"/>
                <w:sz w:val="16"/>
                <w:szCs w:val="16"/>
              </w:rPr>
              <w:t xml:space="preserve"> </w:t>
            </w:r>
          </w:p>
          <w:p w14:paraId="21D18AE2"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2. -</w:t>
            </w:r>
          </w:p>
          <w:p w14:paraId="7EC9D345"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3. TTV: 4.7 days post challenge</w:t>
            </w:r>
          </w:p>
          <w:p w14:paraId="1FBAEFBC"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4. Duration: 6.1 days </w:t>
            </w:r>
          </w:p>
          <w:p w14:paraId="618BC7E7"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p>
        </w:tc>
        <w:tc>
          <w:tcPr>
            <w:tcW w:w="2268" w:type="dxa"/>
          </w:tcPr>
          <w:p w14:paraId="4A80C322"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lastRenderedPageBreak/>
              <w:t>TV003 + DENV-2</w:t>
            </w:r>
          </w:p>
          <w:p w14:paraId="48CABD80"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lastRenderedPageBreak/>
              <w:t xml:space="preserve">Elevated AST/ALT = 0/21 (0%) </w:t>
            </w:r>
          </w:p>
          <w:p w14:paraId="24D4C2A6"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Neutropenia = 0/21 (0%) </w:t>
            </w:r>
          </w:p>
          <w:p w14:paraId="113C2A68"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Thrombocytopenia = 0/21 (0%) </w:t>
            </w:r>
          </w:p>
          <w:p w14:paraId="4C3391ED"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p>
          <w:p w14:paraId="71720923"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Placebo + DENV-2</w:t>
            </w:r>
          </w:p>
          <w:p w14:paraId="3ED56DF7"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rPr>
              <w:t>Elevated AST/ALT = 1/20 (5.0%)</w:t>
            </w:r>
          </w:p>
          <w:p w14:paraId="1CE865F0"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Neutropenia = 4/20 (20.0%) </w:t>
            </w:r>
          </w:p>
          <w:p w14:paraId="1A9B6D6D"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Thrombocytopenia = 2/20 (10.0%) </w:t>
            </w:r>
          </w:p>
        </w:tc>
        <w:tc>
          <w:tcPr>
            <w:tcW w:w="1701" w:type="dxa"/>
          </w:tcPr>
          <w:p w14:paraId="57C19BC7" w14:textId="77777777" w:rsidR="002A792F" w:rsidRPr="0054443E" w:rsidRDefault="002A792F" w:rsidP="00F731F5">
            <w:pPr>
              <w:autoSpaceDE w:val="0"/>
              <w:autoSpaceDN w:val="0"/>
              <w:adjustRightInd w:val="0"/>
              <w:rPr>
                <w:rFonts w:ascii="Times New Roman" w:eastAsia="LyonText-Regular" w:hAnsi="Times New Roman" w:cs="Times New Roman"/>
                <w:color w:val="000000" w:themeColor="text1"/>
                <w:sz w:val="16"/>
                <w:szCs w:val="16"/>
              </w:rPr>
            </w:pPr>
            <w:r w:rsidRPr="0054443E">
              <w:rPr>
                <w:rFonts w:ascii="Times New Roman" w:eastAsia="LyonText-Regular" w:hAnsi="Times New Roman" w:cs="Times New Roman"/>
                <w:color w:val="000000" w:themeColor="text1"/>
                <w:sz w:val="16"/>
                <w:szCs w:val="16"/>
              </w:rPr>
              <w:lastRenderedPageBreak/>
              <w:t>Outpatient study. Every other</w:t>
            </w:r>
          </w:p>
          <w:p w14:paraId="39820F70"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eastAsia="LyonText-Regular" w:hAnsi="Times New Roman" w:cs="Times New Roman"/>
                <w:color w:val="000000" w:themeColor="text1"/>
                <w:sz w:val="16"/>
                <w:szCs w:val="16"/>
              </w:rPr>
              <w:lastRenderedPageBreak/>
              <w:t>day visit for 16 days and then on days 21, 28, 56, and 180</w:t>
            </w:r>
          </w:p>
        </w:tc>
        <w:tc>
          <w:tcPr>
            <w:tcW w:w="1134" w:type="dxa"/>
          </w:tcPr>
          <w:p w14:paraId="4D9715FA" w14:textId="77777777" w:rsidR="002A792F" w:rsidRPr="0054443E" w:rsidRDefault="002A792F" w:rsidP="00F731F5">
            <w:pPr>
              <w:pStyle w:val="NormalWeb"/>
              <w:rPr>
                <w:color w:val="000000" w:themeColor="text1"/>
                <w:sz w:val="16"/>
                <w:szCs w:val="16"/>
              </w:rPr>
            </w:pPr>
            <w:r w:rsidRPr="0054443E">
              <w:rPr>
                <w:color w:val="000000" w:themeColor="text1"/>
                <w:sz w:val="16"/>
                <w:szCs w:val="16"/>
              </w:rPr>
              <w:lastRenderedPageBreak/>
              <w:t>0 (0)</w:t>
            </w:r>
          </w:p>
        </w:tc>
      </w:tr>
      <w:tr w:rsidR="002A792F" w:rsidRPr="0054443E" w14:paraId="141431F9" w14:textId="77777777" w:rsidTr="00F731F5">
        <w:trPr>
          <w:trHeight w:val="255"/>
        </w:trPr>
        <w:tc>
          <w:tcPr>
            <w:tcW w:w="421" w:type="dxa"/>
            <w:shd w:val="clear" w:color="auto" w:fill="D1D1D1" w:themeFill="background2" w:themeFillShade="E6"/>
          </w:tcPr>
          <w:p w14:paraId="14B89A38"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4</w:t>
            </w:r>
          </w:p>
        </w:tc>
        <w:tc>
          <w:tcPr>
            <w:tcW w:w="1134" w:type="dxa"/>
            <w:shd w:val="clear" w:color="auto" w:fill="D1D1D1" w:themeFill="background2" w:themeFillShade="E6"/>
          </w:tcPr>
          <w:p w14:paraId="0901007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Sun, The Journal of Infectious Diseases 2013</w:t>
            </w:r>
          </w:p>
        </w:tc>
        <w:tc>
          <w:tcPr>
            <w:tcW w:w="1275" w:type="dxa"/>
            <w:shd w:val="clear" w:color="auto" w:fill="D1D1D1" w:themeFill="background2" w:themeFillShade="E6"/>
          </w:tcPr>
          <w:p w14:paraId="067B3F21" w14:textId="44B1EBB6"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Washington, USA</w:t>
            </w:r>
          </w:p>
        </w:tc>
        <w:tc>
          <w:tcPr>
            <w:tcW w:w="1560" w:type="dxa"/>
            <w:shd w:val="clear" w:color="auto" w:fill="D1D1D1" w:themeFill="background2" w:themeFillShade="E6"/>
          </w:tcPr>
          <w:p w14:paraId="4131986D"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Live attenuated tetravalent dengue vaccine (TDV) followed by SPA </w:t>
            </w:r>
            <w:r w:rsidRPr="0054443E">
              <w:rPr>
                <w:rFonts w:ascii="Times New Roman" w:eastAsia="AdvOT1ef757c0" w:hAnsi="Times New Roman" w:cs="Times New Roman"/>
                <w:color w:val="000000" w:themeColor="text1"/>
                <w:sz w:val="16"/>
                <w:szCs w:val="16"/>
              </w:rPr>
              <w:t>DENV-1 45AZ5</w:t>
            </w:r>
            <w:r w:rsidRPr="0054443E">
              <w:rPr>
                <w:rFonts w:ascii="Times New Roman" w:hAnsi="Times New Roman" w:cs="Times New Roman"/>
                <w:color w:val="000000" w:themeColor="text1"/>
                <w:sz w:val="16"/>
                <w:szCs w:val="16"/>
              </w:rPr>
              <w:t xml:space="preserve">; </w:t>
            </w:r>
            <w:r w:rsidRPr="0054443E">
              <w:rPr>
                <w:rFonts w:ascii="Times New Roman" w:eastAsia="AdvOT1ef757c0" w:hAnsi="Times New Roman" w:cs="Times New Roman"/>
                <w:color w:val="000000" w:themeColor="text1"/>
                <w:sz w:val="16"/>
                <w:szCs w:val="16"/>
              </w:rPr>
              <w:t>0.5ml 10</w:t>
            </w:r>
            <w:r w:rsidRPr="0054443E">
              <w:rPr>
                <w:rFonts w:ascii="Times New Roman" w:eastAsia="AdvOT1ef757c0" w:hAnsi="Times New Roman" w:cs="Times New Roman"/>
                <w:color w:val="000000" w:themeColor="text1"/>
                <w:sz w:val="16"/>
                <w:szCs w:val="16"/>
                <w:vertAlign w:val="superscript"/>
              </w:rPr>
              <w:t>3</w:t>
            </w:r>
            <w:r w:rsidRPr="0054443E">
              <w:rPr>
                <w:rFonts w:ascii="Times New Roman" w:eastAsia="AdvOT1ef757c0" w:hAnsi="Times New Roman" w:cs="Times New Roman"/>
                <w:color w:val="000000" w:themeColor="text1"/>
                <w:sz w:val="16"/>
                <w:szCs w:val="16"/>
              </w:rPr>
              <w:t xml:space="preserve"> PFU </w:t>
            </w:r>
            <w:r w:rsidRPr="0054443E">
              <w:rPr>
                <w:rFonts w:ascii="Times New Roman" w:hAnsi="Times New Roman" w:cs="Times New Roman"/>
                <w:color w:val="000000" w:themeColor="text1"/>
                <w:sz w:val="16"/>
                <w:szCs w:val="16"/>
              </w:rPr>
              <w:t xml:space="preserve">12-42 months later (5) </w:t>
            </w:r>
          </w:p>
          <w:p w14:paraId="26B1535C" w14:textId="77777777" w:rsidR="002A792F" w:rsidRPr="0054443E" w:rsidRDefault="002A792F" w:rsidP="00F731F5">
            <w:pPr>
              <w:rPr>
                <w:rFonts w:ascii="Times New Roman" w:hAnsi="Times New Roman" w:cs="Times New Roman"/>
                <w:color w:val="000000" w:themeColor="text1"/>
                <w:sz w:val="16"/>
                <w:szCs w:val="16"/>
              </w:rPr>
            </w:pPr>
          </w:p>
          <w:p w14:paraId="7BD7A804" w14:textId="77777777" w:rsidR="002A792F" w:rsidRPr="0054443E" w:rsidRDefault="002A792F" w:rsidP="00F731F5">
            <w:pPr>
              <w:rPr>
                <w:rFonts w:ascii="Times New Roman" w:eastAsia="AdvOT1ef757c0"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Seronegative controls given SPA </w:t>
            </w:r>
            <w:r w:rsidRPr="0054443E">
              <w:rPr>
                <w:rFonts w:ascii="Times New Roman" w:eastAsia="AdvOT1ef757c0" w:hAnsi="Times New Roman" w:cs="Times New Roman"/>
                <w:color w:val="000000" w:themeColor="text1"/>
                <w:sz w:val="16"/>
                <w:szCs w:val="16"/>
              </w:rPr>
              <w:t xml:space="preserve">DENV-1 45AZ5; </w:t>
            </w:r>
            <w:r w:rsidRPr="0054443E">
              <w:rPr>
                <w:rFonts w:ascii="Times New Roman" w:hAnsi="Times New Roman" w:cs="Times New Roman"/>
                <w:color w:val="000000" w:themeColor="text1"/>
                <w:sz w:val="16"/>
                <w:szCs w:val="16"/>
              </w:rPr>
              <w:t xml:space="preserve">0.5ml </w:t>
            </w:r>
            <w:r w:rsidRPr="0054443E">
              <w:rPr>
                <w:rFonts w:ascii="Times New Roman" w:eastAsia="AdvOT1ef757c0" w:hAnsi="Times New Roman" w:cs="Times New Roman"/>
                <w:color w:val="000000" w:themeColor="text1"/>
                <w:sz w:val="16"/>
                <w:szCs w:val="16"/>
              </w:rPr>
              <w:t>10</w:t>
            </w:r>
            <w:r w:rsidRPr="0054443E">
              <w:rPr>
                <w:rFonts w:ascii="Times New Roman" w:eastAsia="AdvOT1ef757c0" w:hAnsi="Times New Roman" w:cs="Times New Roman"/>
                <w:color w:val="000000" w:themeColor="text1"/>
                <w:sz w:val="16"/>
                <w:szCs w:val="16"/>
                <w:vertAlign w:val="superscript"/>
              </w:rPr>
              <w:t>3</w:t>
            </w:r>
            <w:r w:rsidRPr="0054443E">
              <w:rPr>
                <w:rFonts w:ascii="Times New Roman" w:eastAsia="AdvOT1ef757c0" w:hAnsi="Times New Roman" w:cs="Times New Roman"/>
                <w:color w:val="000000" w:themeColor="text1"/>
                <w:sz w:val="16"/>
                <w:szCs w:val="16"/>
              </w:rPr>
              <w:t xml:space="preserve"> PFU (2)</w:t>
            </w:r>
          </w:p>
          <w:p w14:paraId="1B55991E" w14:textId="77777777" w:rsidR="002A792F" w:rsidRPr="0054443E" w:rsidRDefault="002A792F" w:rsidP="00F731F5">
            <w:pPr>
              <w:rPr>
                <w:rFonts w:ascii="Times New Roman" w:eastAsia="AdvOT1ef757c0" w:hAnsi="Times New Roman" w:cs="Times New Roman"/>
                <w:color w:val="000000" w:themeColor="text1"/>
                <w:sz w:val="16"/>
                <w:szCs w:val="16"/>
              </w:rPr>
            </w:pPr>
          </w:p>
          <w:p w14:paraId="3DDFCA86" w14:textId="77777777" w:rsidR="002A792F" w:rsidRPr="0054443E" w:rsidRDefault="002A792F" w:rsidP="00F731F5">
            <w:pPr>
              <w:pStyle w:val="NormalWeb"/>
              <w:spacing w:before="0" w:beforeAutospacing="0" w:after="0" w:afterAutospacing="0"/>
              <w:rPr>
                <w:sz w:val="16"/>
                <w:szCs w:val="16"/>
              </w:rPr>
            </w:pPr>
            <w:r w:rsidRPr="0054443E">
              <w:rPr>
                <w:color w:val="000000" w:themeColor="text1"/>
                <w:sz w:val="16"/>
                <w:szCs w:val="16"/>
              </w:rPr>
              <w:t xml:space="preserve">TDV followed by SPA </w:t>
            </w:r>
            <w:r w:rsidRPr="0054443E">
              <w:rPr>
                <w:rFonts w:eastAsia="AdvOT1ef757c0"/>
                <w:color w:val="000000" w:themeColor="text1"/>
                <w:sz w:val="16"/>
                <w:szCs w:val="16"/>
              </w:rPr>
              <w:t xml:space="preserve">DENV-3 CH53489 cl 24/28; </w:t>
            </w:r>
            <w:r w:rsidRPr="0054443E">
              <w:rPr>
                <w:color w:val="000000" w:themeColor="text1"/>
                <w:sz w:val="16"/>
                <w:szCs w:val="16"/>
              </w:rPr>
              <w:t xml:space="preserve">0.5ml </w:t>
            </w:r>
            <w:r w:rsidRPr="0054443E">
              <w:rPr>
                <w:rFonts w:eastAsia="AdvOT1ef757c0"/>
                <w:sz w:val="16"/>
                <w:szCs w:val="16"/>
              </w:rPr>
              <w:t>10</w:t>
            </w:r>
            <w:r w:rsidRPr="0054443E">
              <w:rPr>
                <w:rFonts w:eastAsia="AdvOT1ef757c0"/>
                <w:sz w:val="16"/>
                <w:szCs w:val="16"/>
                <w:vertAlign w:val="superscript"/>
              </w:rPr>
              <w:t>5</w:t>
            </w:r>
            <w:r w:rsidRPr="0054443E">
              <w:rPr>
                <w:rFonts w:eastAsia="AdvOT1ef757c0"/>
                <w:sz w:val="16"/>
                <w:szCs w:val="16"/>
              </w:rPr>
              <w:t xml:space="preserve"> PFU </w:t>
            </w:r>
            <w:r w:rsidRPr="0054443E">
              <w:rPr>
                <w:rFonts w:eastAsia="AdvOT1ef757c0"/>
                <w:color w:val="000000" w:themeColor="text1"/>
                <w:sz w:val="16"/>
                <w:szCs w:val="16"/>
              </w:rPr>
              <w:t>(5)</w:t>
            </w:r>
          </w:p>
          <w:p w14:paraId="4D693A1D" w14:textId="77777777" w:rsidR="002A792F" w:rsidRPr="0054443E" w:rsidRDefault="002A792F" w:rsidP="00F731F5">
            <w:pPr>
              <w:pStyle w:val="NormalWeb"/>
              <w:spacing w:before="0" w:beforeAutospacing="0" w:after="0" w:afterAutospacing="0"/>
              <w:rPr>
                <w:sz w:val="16"/>
                <w:szCs w:val="16"/>
              </w:rPr>
            </w:pPr>
          </w:p>
          <w:p w14:paraId="58E756A8" w14:textId="77777777" w:rsidR="002A792F" w:rsidRPr="0054443E" w:rsidRDefault="002A792F" w:rsidP="00F731F5">
            <w:pPr>
              <w:pStyle w:val="NormalWeb"/>
              <w:spacing w:before="0" w:beforeAutospacing="0" w:after="0" w:afterAutospacing="0"/>
              <w:rPr>
                <w:rFonts w:eastAsia="AdvOT1ef757c0"/>
                <w:color w:val="000000" w:themeColor="text1"/>
                <w:sz w:val="16"/>
                <w:szCs w:val="16"/>
              </w:rPr>
            </w:pPr>
            <w:r w:rsidRPr="0054443E">
              <w:rPr>
                <w:color w:val="000000" w:themeColor="text1"/>
                <w:sz w:val="16"/>
                <w:szCs w:val="16"/>
              </w:rPr>
              <w:t xml:space="preserve">Seronegative controls given SPA </w:t>
            </w:r>
            <w:r w:rsidRPr="0054443E">
              <w:rPr>
                <w:rFonts w:eastAsia="AdvOT1ef757c0"/>
                <w:color w:val="000000" w:themeColor="text1"/>
                <w:sz w:val="16"/>
                <w:szCs w:val="16"/>
              </w:rPr>
              <w:t xml:space="preserve">DENV-3 CH53489 cl 24/28; </w:t>
            </w:r>
            <w:r w:rsidRPr="0054443E">
              <w:rPr>
                <w:color w:val="000000" w:themeColor="text1"/>
                <w:sz w:val="16"/>
                <w:szCs w:val="16"/>
              </w:rPr>
              <w:t xml:space="preserve">0.5ml </w:t>
            </w:r>
            <w:r w:rsidRPr="0054443E">
              <w:rPr>
                <w:rFonts w:eastAsia="AdvOT1ef757c0"/>
                <w:sz w:val="16"/>
                <w:szCs w:val="16"/>
              </w:rPr>
              <w:t>10</w:t>
            </w:r>
            <w:r w:rsidRPr="0054443E">
              <w:rPr>
                <w:rFonts w:eastAsia="AdvOT1ef757c0"/>
                <w:sz w:val="16"/>
                <w:szCs w:val="16"/>
                <w:vertAlign w:val="superscript"/>
              </w:rPr>
              <w:t>5</w:t>
            </w:r>
            <w:r w:rsidRPr="0054443E">
              <w:rPr>
                <w:rFonts w:eastAsia="AdvOT1ef757c0"/>
                <w:sz w:val="16"/>
                <w:szCs w:val="16"/>
              </w:rPr>
              <w:t xml:space="preserve"> PFU </w:t>
            </w:r>
            <w:r w:rsidRPr="0054443E">
              <w:rPr>
                <w:rFonts w:eastAsia="AdvOT1ef757c0"/>
                <w:color w:val="000000" w:themeColor="text1"/>
                <w:sz w:val="16"/>
                <w:szCs w:val="16"/>
              </w:rPr>
              <w:t>(2)</w:t>
            </w:r>
          </w:p>
          <w:p w14:paraId="3DF448FE" w14:textId="77777777" w:rsidR="002A792F" w:rsidRPr="0054443E" w:rsidRDefault="002A792F" w:rsidP="00F731F5">
            <w:pPr>
              <w:pStyle w:val="NormalWeb"/>
              <w:spacing w:before="0" w:beforeAutospacing="0" w:after="0" w:afterAutospacing="0"/>
              <w:rPr>
                <w:rFonts w:eastAsia="AdvOT1ef757c0"/>
                <w:color w:val="000000" w:themeColor="text1"/>
                <w:sz w:val="16"/>
                <w:szCs w:val="16"/>
              </w:rPr>
            </w:pPr>
          </w:p>
          <w:p w14:paraId="5FA10992" w14:textId="77777777" w:rsidR="002A792F" w:rsidRPr="0054443E" w:rsidRDefault="002A792F" w:rsidP="00F731F5">
            <w:pPr>
              <w:pStyle w:val="NormalWeb"/>
              <w:spacing w:before="0" w:beforeAutospacing="0" w:after="0" w:afterAutospacing="0"/>
              <w:rPr>
                <w:sz w:val="16"/>
                <w:szCs w:val="16"/>
              </w:rPr>
            </w:pPr>
            <w:r w:rsidRPr="0054443E">
              <w:rPr>
                <w:rFonts w:eastAsia="AdvOT1ef757c0"/>
                <w:color w:val="000000" w:themeColor="text1"/>
                <w:sz w:val="16"/>
                <w:szCs w:val="16"/>
              </w:rPr>
              <w:t>Revaccination in those who did not develop neutralising antibodies after TDV (2)</w:t>
            </w:r>
            <w:r w:rsidRPr="0054443E">
              <w:rPr>
                <w:rFonts w:eastAsia="AdvOT1ef757c0"/>
                <w:color w:val="000000" w:themeColor="text1"/>
                <w:sz w:val="16"/>
                <w:szCs w:val="16"/>
              </w:rPr>
              <w:sym w:font="Symbol" w:char="F0E0"/>
            </w:r>
          </w:p>
        </w:tc>
        <w:tc>
          <w:tcPr>
            <w:tcW w:w="1134" w:type="dxa"/>
            <w:shd w:val="clear" w:color="auto" w:fill="D1D1D1" w:themeFill="background2" w:themeFillShade="E6"/>
          </w:tcPr>
          <w:p w14:paraId="3FF902F3" w14:textId="77777777" w:rsidR="002A792F" w:rsidRPr="0054443E" w:rsidRDefault="002A792F" w:rsidP="00F731F5">
            <w:pPr>
              <w:rPr>
                <w:rFonts w:ascii="Times New Roman" w:eastAsia="AdvOT1ef757c0" w:hAnsi="Times New Roman" w:cs="Times New Roman"/>
                <w:color w:val="000000" w:themeColor="text1"/>
                <w:sz w:val="16"/>
                <w:szCs w:val="16"/>
              </w:rPr>
            </w:pPr>
            <w:r w:rsidRPr="0054443E">
              <w:rPr>
                <w:rFonts w:ascii="Times New Roman" w:eastAsia="AdvOT1ef757c0" w:hAnsi="Times New Roman" w:cs="Times New Roman"/>
                <w:color w:val="000000" w:themeColor="text1"/>
                <w:sz w:val="16"/>
                <w:szCs w:val="16"/>
              </w:rPr>
              <w:t xml:space="preserve">Seropositive (10) </w:t>
            </w:r>
          </w:p>
          <w:p w14:paraId="4EF3071B" w14:textId="77777777" w:rsidR="002A792F" w:rsidRPr="0054443E" w:rsidRDefault="002A792F" w:rsidP="00F731F5">
            <w:pPr>
              <w:rPr>
                <w:rFonts w:ascii="Times New Roman" w:eastAsia="AdvOT1ef757c0" w:hAnsi="Times New Roman" w:cs="Times New Roman"/>
                <w:color w:val="000000" w:themeColor="text1"/>
                <w:sz w:val="16"/>
                <w:szCs w:val="16"/>
              </w:rPr>
            </w:pPr>
          </w:p>
          <w:p w14:paraId="5C64870D" w14:textId="77777777" w:rsidR="002A792F" w:rsidRPr="0054443E" w:rsidRDefault="002A792F" w:rsidP="00F731F5">
            <w:pPr>
              <w:rPr>
                <w:rFonts w:ascii="Times New Roman" w:eastAsia="AdvOT1ef757c0" w:hAnsi="Times New Roman" w:cs="Times New Roman"/>
                <w:color w:val="000000" w:themeColor="text1"/>
                <w:sz w:val="16"/>
                <w:szCs w:val="16"/>
              </w:rPr>
            </w:pPr>
            <w:r w:rsidRPr="0054443E">
              <w:rPr>
                <w:rFonts w:ascii="Times New Roman" w:eastAsia="AdvOT1ef757c0" w:hAnsi="Times New Roman" w:cs="Times New Roman"/>
                <w:color w:val="000000" w:themeColor="text1"/>
                <w:sz w:val="16"/>
                <w:szCs w:val="16"/>
              </w:rPr>
              <w:t xml:space="preserve">Seronegative (6) – 4 controls, 2 re-vaccinated </w:t>
            </w:r>
          </w:p>
          <w:p w14:paraId="179DDB50" w14:textId="77777777" w:rsidR="002A792F" w:rsidRPr="0054443E" w:rsidRDefault="002A792F" w:rsidP="00F731F5">
            <w:pPr>
              <w:rPr>
                <w:rFonts w:ascii="Times New Roman" w:eastAsia="KlavikaBasic-Medium" w:hAnsi="Times New Roman" w:cs="Times New Roman"/>
                <w:color w:val="000000" w:themeColor="text1"/>
                <w:sz w:val="16"/>
                <w:szCs w:val="16"/>
              </w:rPr>
            </w:pPr>
          </w:p>
        </w:tc>
        <w:tc>
          <w:tcPr>
            <w:tcW w:w="1275" w:type="dxa"/>
            <w:shd w:val="clear" w:color="auto" w:fill="D1D1D1" w:themeFill="background2" w:themeFillShade="E6"/>
          </w:tcPr>
          <w:p w14:paraId="1DF33A8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1. TDV + DENV-1 = 20%</w:t>
            </w:r>
          </w:p>
          <w:p w14:paraId="1718CB79" w14:textId="77777777" w:rsidR="002A792F" w:rsidRPr="0054443E" w:rsidRDefault="002A792F" w:rsidP="00F731F5">
            <w:pPr>
              <w:rPr>
                <w:rFonts w:ascii="Times New Roman" w:hAnsi="Times New Roman" w:cs="Times New Roman"/>
                <w:color w:val="000000" w:themeColor="text1"/>
                <w:sz w:val="16"/>
                <w:szCs w:val="16"/>
              </w:rPr>
            </w:pPr>
          </w:p>
          <w:p w14:paraId="2D429B8D"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DENV-1 Controls = 50%; </w:t>
            </w:r>
          </w:p>
          <w:p w14:paraId="6F564BB5" w14:textId="77777777" w:rsidR="002A792F" w:rsidRPr="0054443E" w:rsidRDefault="002A792F" w:rsidP="00F731F5">
            <w:pPr>
              <w:rPr>
                <w:rFonts w:ascii="Times New Roman" w:hAnsi="Times New Roman" w:cs="Times New Roman"/>
                <w:color w:val="000000" w:themeColor="text1"/>
                <w:sz w:val="16"/>
                <w:szCs w:val="16"/>
              </w:rPr>
            </w:pPr>
          </w:p>
          <w:p w14:paraId="5CA356A3"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DV + DENV-3 = 60%</w:t>
            </w:r>
          </w:p>
          <w:p w14:paraId="013F9D09" w14:textId="77777777" w:rsidR="002A792F" w:rsidRPr="0054443E" w:rsidRDefault="002A792F" w:rsidP="00F731F5">
            <w:pPr>
              <w:rPr>
                <w:rFonts w:ascii="Times New Roman" w:hAnsi="Times New Roman" w:cs="Times New Roman"/>
                <w:color w:val="000000" w:themeColor="text1"/>
                <w:sz w:val="16"/>
                <w:szCs w:val="16"/>
              </w:rPr>
            </w:pPr>
          </w:p>
          <w:p w14:paraId="00781261"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DENV-3 Controls = 100%</w:t>
            </w:r>
          </w:p>
          <w:p w14:paraId="1965B7E2" w14:textId="77777777" w:rsidR="002A792F" w:rsidRPr="0054443E" w:rsidRDefault="002A792F" w:rsidP="00F731F5">
            <w:pPr>
              <w:rPr>
                <w:rFonts w:ascii="Times New Roman" w:hAnsi="Times New Roman" w:cs="Times New Roman"/>
                <w:color w:val="000000" w:themeColor="text1"/>
                <w:sz w:val="16"/>
                <w:szCs w:val="16"/>
              </w:rPr>
            </w:pPr>
          </w:p>
          <w:p w14:paraId="6E4C1141"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2.  TDV + DENV-1 = 0%</w:t>
            </w:r>
          </w:p>
          <w:p w14:paraId="773EEC59" w14:textId="77777777" w:rsidR="002A792F" w:rsidRPr="0054443E" w:rsidRDefault="002A792F" w:rsidP="00F731F5">
            <w:pPr>
              <w:rPr>
                <w:rFonts w:ascii="Times New Roman" w:hAnsi="Times New Roman" w:cs="Times New Roman"/>
                <w:color w:val="000000" w:themeColor="text1"/>
                <w:sz w:val="16"/>
                <w:szCs w:val="16"/>
              </w:rPr>
            </w:pPr>
          </w:p>
          <w:p w14:paraId="43FE12FC"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DENV-1 Controls = 100%</w:t>
            </w:r>
          </w:p>
          <w:p w14:paraId="052B22BF" w14:textId="77777777" w:rsidR="002A792F" w:rsidRPr="0054443E" w:rsidRDefault="002A792F" w:rsidP="00F731F5">
            <w:pPr>
              <w:rPr>
                <w:rFonts w:ascii="Times New Roman" w:hAnsi="Times New Roman" w:cs="Times New Roman"/>
                <w:color w:val="000000" w:themeColor="text1"/>
                <w:sz w:val="16"/>
                <w:szCs w:val="16"/>
              </w:rPr>
            </w:pPr>
          </w:p>
          <w:p w14:paraId="62E09AA7"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DV + DENV-3 = 60%</w:t>
            </w:r>
          </w:p>
          <w:p w14:paraId="5D99EB62" w14:textId="77777777" w:rsidR="002A792F" w:rsidRPr="0054443E" w:rsidRDefault="002A792F" w:rsidP="00F731F5">
            <w:pPr>
              <w:rPr>
                <w:rFonts w:ascii="Times New Roman" w:hAnsi="Times New Roman" w:cs="Times New Roman"/>
                <w:color w:val="000000" w:themeColor="text1"/>
                <w:sz w:val="16"/>
                <w:szCs w:val="16"/>
              </w:rPr>
            </w:pPr>
          </w:p>
          <w:p w14:paraId="74E7EBF6"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DENV-3 Controls = 100%</w:t>
            </w:r>
          </w:p>
        </w:tc>
        <w:tc>
          <w:tcPr>
            <w:tcW w:w="1985" w:type="dxa"/>
            <w:shd w:val="clear" w:color="auto" w:fill="D1D1D1" w:themeFill="background2" w:themeFillShade="E6"/>
          </w:tcPr>
          <w:p w14:paraId="005422A6"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TDV + DENV-1</w:t>
            </w:r>
          </w:p>
          <w:p w14:paraId="36C1EB89"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Fever = 1/5 (20.0%) </w:t>
            </w:r>
          </w:p>
          <w:p w14:paraId="4875A736"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Rash = 0/5 (0%) </w:t>
            </w:r>
          </w:p>
          <w:p w14:paraId="649C8C92"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Headache = 4/5 (80.0%) </w:t>
            </w:r>
          </w:p>
          <w:p w14:paraId="64C9A197"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Myalgia = 1/5 (20.0%) </w:t>
            </w:r>
          </w:p>
          <w:p w14:paraId="264914EB"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p>
          <w:p w14:paraId="5CB446E6"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Controls + DENV-1</w:t>
            </w:r>
          </w:p>
          <w:p w14:paraId="0B10C2FE"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Fever = 2/2 (100%) </w:t>
            </w:r>
          </w:p>
          <w:p w14:paraId="1D155128"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Rash = 1/2 (50.0%) </w:t>
            </w:r>
          </w:p>
          <w:p w14:paraId="55D73EED"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Headache = 2/2 (100%) </w:t>
            </w:r>
          </w:p>
          <w:p w14:paraId="3D95EA4E"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Myalgia = 1/2 (50.0%) </w:t>
            </w:r>
          </w:p>
          <w:p w14:paraId="3B4A94DE"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p>
          <w:p w14:paraId="373DDD05"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TDV + DENV-3</w:t>
            </w:r>
          </w:p>
          <w:p w14:paraId="5B54D085"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Fever = 3/5 (60.0%) </w:t>
            </w:r>
          </w:p>
          <w:p w14:paraId="5FD07800"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Rash = 2/5 (40.0%) </w:t>
            </w:r>
          </w:p>
          <w:p w14:paraId="5B98713D"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Headache = 3/5 (60.0%) </w:t>
            </w:r>
          </w:p>
          <w:p w14:paraId="023D17D1"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Myalgia = 3/5 (60.0%) </w:t>
            </w:r>
          </w:p>
          <w:p w14:paraId="7CC75A8E"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p>
          <w:p w14:paraId="06E9EB2F"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Controls + DENV-3</w:t>
            </w:r>
          </w:p>
          <w:p w14:paraId="56F01C33"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Fever = 2/2 (100%) </w:t>
            </w:r>
          </w:p>
          <w:p w14:paraId="5476BE39"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Rash = 2/2 (100%) </w:t>
            </w:r>
          </w:p>
          <w:p w14:paraId="6A6C678C"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Headache = 2/2 (100%) </w:t>
            </w:r>
          </w:p>
          <w:p w14:paraId="5BCD53B4"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Myalgia = 2/2 (100%) </w:t>
            </w:r>
          </w:p>
          <w:p w14:paraId="6F11052B"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p>
        </w:tc>
        <w:tc>
          <w:tcPr>
            <w:tcW w:w="2126" w:type="dxa"/>
            <w:shd w:val="clear" w:color="auto" w:fill="D1D1D1" w:themeFill="background2" w:themeFillShade="E6"/>
          </w:tcPr>
          <w:p w14:paraId="7B002838"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TDV + DENV-1</w:t>
            </w:r>
          </w:p>
          <w:p w14:paraId="5013F83C"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NA</w:t>
            </w:r>
          </w:p>
          <w:p w14:paraId="2926F46F"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p>
          <w:p w14:paraId="567C099C"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Controls + DENV-1</w:t>
            </w:r>
          </w:p>
          <w:p w14:paraId="6F8983DB"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1. – </w:t>
            </w:r>
          </w:p>
          <w:p w14:paraId="09944EC4"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2. 7.76 log</w:t>
            </w:r>
            <w:r w:rsidRPr="0054443E">
              <w:rPr>
                <w:rFonts w:ascii="Times New Roman" w:hAnsi="Times New Roman" w:cs="Times New Roman"/>
                <w:color w:val="000000" w:themeColor="text1"/>
                <w:sz w:val="16"/>
                <w:szCs w:val="16"/>
                <w:vertAlign w:val="subscript"/>
              </w:rPr>
              <w:t>10</w:t>
            </w:r>
            <w:r w:rsidRPr="0054443E">
              <w:rPr>
                <w:rFonts w:ascii="Times New Roman" w:hAnsi="Times New Roman" w:cs="Times New Roman"/>
                <w:color w:val="000000" w:themeColor="text1"/>
                <w:sz w:val="16"/>
                <w:szCs w:val="16"/>
              </w:rPr>
              <w:t xml:space="preserve"> </w:t>
            </w:r>
          </w:p>
          <w:p w14:paraId="199E5F64"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3. TTV: 14 days post challenge</w:t>
            </w:r>
          </w:p>
          <w:p w14:paraId="6BBE3CEB"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4. Duration: 3 days</w:t>
            </w:r>
          </w:p>
          <w:p w14:paraId="7C33E90C"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p>
          <w:p w14:paraId="6E805DEE"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TDV + DENV-3</w:t>
            </w:r>
          </w:p>
          <w:p w14:paraId="4DA054F1"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1. – </w:t>
            </w:r>
          </w:p>
          <w:p w14:paraId="1AE78788"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2. 4.91 – 7.08 log</w:t>
            </w:r>
            <w:r w:rsidRPr="0054443E">
              <w:rPr>
                <w:rFonts w:ascii="Times New Roman" w:hAnsi="Times New Roman" w:cs="Times New Roman"/>
                <w:color w:val="000000" w:themeColor="text1"/>
                <w:sz w:val="16"/>
                <w:szCs w:val="16"/>
                <w:vertAlign w:val="subscript"/>
              </w:rPr>
              <w:t>10</w:t>
            </w:r>
            <w:r w:rsidRPr="0054443E">
              <w:rPr>
                <w:rFonts w:ascii="Times New Roman" w:hAnsi="Times New Roman" w:cs="Times New Roman"/>
                <w:color w:val="000000" w:themeColor="text1"/>
                <w:sz w:val="16"/>
                <w:szCs w:val="16"/>
              </w:rPr>
              <w:t xml:space="preserve">  </w:t>
            </w:r>
          </w:p>
          <w:p w14:paraId="3F47280D"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3. TTV: 4 – 5 days post challenge </w:t>
            </w:r>
          </w:p>
          <w:p w14:paraId="27D844AE"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4. Duration: 3 – 7 days</w:t>
            </w:r>
          </w:p>
          <w:p w14:paraId="2ECF8567"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p>
          <w:p w14:paraId="6A3D911D"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Controls + DENV-3</w:t>
            </w:r>
          </w:p>
          <w:p w14:paraId="56F4F76D"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1. –</w:t>
            </w:r>
          </w:p>
          <w:p w14:paraId="0EC4EE09"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2. 6.59 – 8.78 log</w:t>
            </w:r>
            <w:r w:rsidRPr="0054443E">
              <w:rPr>
                <w:rFonts w:ascii="Times New Roman" w:hAnsi="Times New Roman" w:cs="Times New Roman"/>
                <w:color w:val="000000" w:themeColor="text1"/>
                <w:sz w:val="16"/>
                <w:szCs w:val="16"/>
                <w:vertAlign w:val="subscript"/>
              </w:rPr>
              <w:t>10</w:t>
            </w:r>
            <w:r w:rsidRPr="0054443E">
              <w:rPr>
                <w:rFonts w:ascii="Times New Roman" w:hAnsi="Times New Roman" w:cs="Times New Roman"/>
                <w:color w:val="000000" w:themeColor="text1"/>
                <w:sz w:val="16"/>
                <w:szCs w:val="16"/>
              </w:rPr>
              <w:t xml:space="preserve"> </w:t>
            </w:r>
          </w:p>
          <w:p w14:paraId="33EC9627"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3. TTV: 4 days post challenge </w:t>
            </w:r>
          </w:p>
          <w:p w14:paraId="16492991"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4. Duration: 7 – 8 days </w:t>
            </w:r>
          </w:p>
        </w:tc>
        <w:tc>
          <w:tcPr>
            <w:tcW w:w="2268" w:type="dxa"/>
            <w:shd w:val="clear" w:color="auto" w:fill="D1D1D1" w:themeFill="background2" w:themeFillShade="E6"/>
          </w:tcPr>
          <w:p w14:paraId="0FCC5986"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TDV + DENV-1</w:t>
            </w:r>
          </w:p>
          <w:p w14:paraId="2D9325D9"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Elevated AST/ALT = 1/5 (20.0%) </w:t>
            </w:r>
          </w:p>
          <w:p w14:paraId="011FCA35"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Neutropenia = 0/5 (0%) </w:t>
            </w:r>
          </w:p>
          <w:p w14:paraId="3B9CF499"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hrombocytopenia = 0/5 (0%)</w:t>
            </w:r>
          </w:p>
          <w:p w14:paraId="0F6064E8"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p>
          <w:p w14:paraId="000BD6A0"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Controls + DENV-1</w:t>
            </w:r>
          </w:p>
          <w:p w14:paraId="61357065"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Elevated AST/ALT = 1/2 (50.0%) </w:t>
            </w:r>
          </w:p>
          <w:p w14:paraId="5A25BC57"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Neutropenia = 0/2 (0%) </w:t>
            </w:r>
          </w:p>
          <w:p w14:paraId="74B7416D"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hrombocytopenia = 0/2 (0%)</w:t>
            </w:r>
          </w:p>
          <w:p w14:paraId="3555DB0C"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p>
          <w:p w14:paraId="39C13D24"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TDV + DENV-3</w:t>
            </w:r>
          </w:p>
          <w:p w14:paraId="4553697E"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Elevated AST/ALT = 4/5 (80.0%) </w:t>
            </w:r>
          </w:p>
          <w:p w14:paraId="2C02D154"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Neutropenia = 3/5 (60.0%) </w:t>
            </w:r>
          </w:p>
          <w:p w14:paraId="03255318"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hrombocytopenia = 0/5 (0%)</w:t>
            </w:r>
          </w:p>
          <w:p w14:paraId="49F16F73"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p>
          <w:p w14:paraId="4E4D5D4E"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Controls + DENV-3</w:t>
            </w:r>
          </w:p>
          <w:p w14:paraId="0901519B"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rPr>
              <w:t>Elevated AST/ALT = 2/2 (100%)</w:t>
            </w:r>
          </w:p>
          <w:p w14:paraId="12A459BD"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Neutropenia = 1/2 (50.0%)</w:t>
            </w:r>
          </w:p>
          <w:p w14:paraId="46136480"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hrombocytopenia = 1/2 (50.0%)</w:t>
            </w:r>
          </w:p>
          <w:p w14:paraId="71036F38"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p>
          <w:p w14:paraId="2BCEA6B0"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p>
        </w:tc>
        <w:tc>
          <w:tcPr>
            <w:tcW w:w="1701" w:type="dxa"/>
            <w:shd w:val="clear" w:color="auto" w:fill="D1D1D1" w:themeFill="background2" w:themeFillShade="E6"/>
          </w:tcPr>
          <w:p w14:paraId="31DD84A1" w14:textId="77777777" w:rsidR="002A792F" w:rsidRPr="0054443E" w:rsidRDefault="002A792F" w:rsidP="00F731F5">
            <w:pPr>
              <w:autoSpaceDE w:val="0"/>
              <w:autoSpaceDN w:val="0"/>
              <w:adjustRightInd w:val="0"/>
              <w:rPr>
                <w:rFonts w:ascii="Times New Roman" w:eastAsia="LyonText-Regular" w:hAnsi="Times New Roman" w:cs="Times New Roman"/>
                <w:color w:val="000000" w:themeColor="text1"/>
                <w:sz w:val="16"/>
                <w:szCs w:val="16"/>
              </w:rPr>
            </w:pPr>
            <w:r w:rsidRPr="0054443E">
              <w:rPr>
                <w:rFonts w:ascii="Times New Roman" w:hAnsi="Times New Roman" w:cs="Times New Roman"/>
                <w:color w:val="000000" w:themeColor="text1"/>
                <w:sz w:val="16"/>
                <w:szCs w:val="16"/>
              </w:rPr>
              <w:t>Inpatient study. Admission from days 4-17 post-challenge, then outpatient visits on days 24, 30 and 60</w:t>
            </w:r>
          </w:p>
        </w:tc>
        <w:tc>
          <w:tcPr>
            <w:tcW w:w="1134" w:type="dxa"/>
            <w:shd w:val="clear" w:color="auto" w:fill="D1D1D1" w:themeFill="background2" w:themeFillShade="E6"/>
          </w:tcPr>
          <w:p w14:paraId="1A35F466" w14:textId="77777777" w:rsidR="002A792F" w:rsidRPr="0054443E" w:rsidRDefault="002A792F" w:rsidP="00F731F5">
            <w:pPr>
              <w:pStyle w:val="NormalWeb"/>
              <w:rPr>
                <w:color w:val="000000" w:themeColor="text1"/>
                <w:sz w:val="16"/>
                <w:szCs w:val="16"/>
              </w:rPr>
            </w:pPr>
            <w:r w:rsidRPr="0054443E">
              <w:rPr>
                <w:color w:val="000000" w:themeColor="text1"/>
                <w:sz w:val="16"/>
                <w:szCs w:val="16"/>
              </w:rPr>
              <w:t>0 (0)</w:t>
            </w:r>
          </w:p>
          <w:p w14:paraId="22EDB3B7" w14:textId="77777777" w:rsidR="002A792F" w:rsidRPr="0054443E" w:rsidRDefault="002A792F" w:rsidP="00F731F5">
            <w:pPr>
              <w:pStyle w:val="NormalWeb"/>
              <w:rPr>
                <w:color w:val="000000" w:themeColor="text1"/>
                <w:sz w:val="16"/>
                <w:szCs w:val="16"/>
              </w:rPr>
            </w:pPr>
            <w:r w:rsidRPr="0054443E">
              <w:rPr>
                <w:color w:val="000000" w:themeColor="text1"/>
                <w:sz w:val="16"/>
                <w:szCs w:val="16"/>
              </w:rPr>
              <w:t>2 participants challenged with DENV-3 developed severe LFT abnormalities which resolved within 30 days</w:t>
            </w:r>
          </w:p>
        </w:tc>
      </w:tr>
    </w:tbl>
    <w:p w14:paraId="65CDE3AA" w14:textId="77777777" w:rsidR="002A792F" w:rsidRPr="0054443E" w:rsidRDefault="002A792F" w:rsidP="002A792F">
      <w:pPr>
        <w:spacing w:line="360" w:lineRule="auto"/>
        <w:rPr>
          <w:rFonts w:ascii="Times New Roman" w:hAnsi="Times New Roman" w:cs="Times New Roman"/>
          <w:lang w:val="en-US"/>
        </w:rPr>
      </w:pPr>
    </w:p>
    <w:p w14:paraId="26A3D22B" w14:textId="609F1780" w:rsidR="00447547" w:rsidRPr="006970D7" w:rsidRDefault="002A792F" w:rsidP="00CE47A4">
      <w:pPr>
        <w:jc w:val="both"/>
        <w:rPr>
          <w:rStyle w:val="Strong"/>
          <w:rFonts w:ascii="Times New Roman" w:hAnsi="Times New Roman" w:cs="Times New Roman"/>
          <w:b w:val="0"/>
          <w:bCs w:val="0"/>
          <w:sz w:val="20"/>
          <w:szCs w:val="20"/>
          <w:lang w:val="en-US"/>
        </w:rPr>
        <w:sectPr w:rsidR="00447547" w:rsidRPr="006970D7" w:rsidSect="00463087">
          <w:footerReference w:type="even" r:id="rId7"/>
          <w:footerReference w:type="default" r:id="rId8"/>
          <w:pgSz w:w="16820" w:h="11900" w:orient="landscape"/>
          <w:pgMar w:top="907" w:right="680" w:bottom="907" w:left="454" w:header="709" w:footer="709" w:gutter="0"/>
          <w:cols w:space="708"/>
          <w:docGrid w:linePitch="360"/>
        </w:sectPr>
      </w:pPr>
      <w:r w:rsidRPr="006970D7">
        <w:rPr>
          <w:rFonts w:ascii="Times New Roman" w:hAnsi="Times New Roman" w:cs="Times New Roman"/>
          <w:sz w:val="20"/>
          <w:szCs w:val="20"/>
          <w:lang w:val="en-US"/>
        </w:rPr>
        <w:t xml:space="preserve">NR = not reported, SPA = serial passage attenuated (WRAIR). All seropositive individuals were seronegative prior to vaccination. </w:t>
      </w:r>
      <w:r w:rsidRPr="006970D7">
        <w:rPr>
          <w:rFonts w:ascii="Times New Roman" w:hAnsi="Times New Roman" w:cs="Times New Roman"/>
          <w:sz w:val="20"/>
          <w:szCs w:val="20"/>
          <w:lang w:val="en-US"/>
        </w:rPr>
        <w:sym w:font="Symbol" w:char="F0E0"/>
      </w:r>
      <w:r w:rsidRPr="006970D7">
        <w:rPr>
          <w:rFonts w:ascii="Times New Roman" w:hAnsi="Times New Roman" w:cs="Times New Roman"/>
          <w:sz w:val="20"/>
          <w:szCs w:val="20"/>
          <w:lang w:val="en-US"/>
        </w:rPr>
        <w:t xml:space="preserve"> Not included in our study analysis. *Symptom attack rate was defined differently across studies; some reported a positive attack rate if participants had one or more symptom of dengue, whilst others only reported a positive attack rate if participants met a fixed pre-defined clinical syndrome suggestive of dengue infection. Some studies reported viremia using viral culture (PFU/ml), whilst some only reported </w:t>
      </w:r>
      <w:proofErr w:type="spellStart"/>
      <w:r w:rsidRPr="006970D7">
        <w:rPr>
          <w:rFonts w:ascii="Times New Roman" w:hAnsi="Times New Roman" w:cs="Times New Roman"/>
          <w:sz w:val="20"/>
          <w:szCs w:val="20"/>
          <w:lang w:val="en-US"/>
        </w:rPr>
        <w:t>RNAemia</w:t>
      </w:r>
      <w:proofErr w:type="spellEnd"/>
      <w:r w:rsidRPr="006970D7">
        <w:rPr>
          <w:rFonts w:ascii="Times New Roman" w:hAnsi="Times New Roman" w:cs="Times New Roman"/>
          <w:sz w:val="20"/>
          <w:szCs w:val="20"/>
          <w:lang w:val="en-US"/>
        </w:rPr>
        <w:t xml:space="preserve"> (GE/ml). Range of peak viral loads, incubation and duration of viremia are shown with means in brackets. Some studies only reported range without mean, or mean values without range and those are presented as such. Thrombocytopenia was defined as platelet count &lt; 100 x 10</w:t>
      </w:r>
      <w:r w:rsidRPr="006970D7">
        <w:rPr>
          <w:rFonts w:ascii="Times New Roman" w:hAnsi="Times New Roman" w:cs="Times New Roman"/>
          <w:sz w:val="20"/>
          <w:szCs w:val="20"/>
          <w:vertAlign w:val="superscript"/>
          <w:lang w:val="en-US"/>
        </w:rPr>
        <w:t>9</w:t>
      </w:r>
      <w:r w:rsidRPr="006970D7">
        <w:rPr>
          <w:rFonts w:ascii="Times New Roman" w:hAnsi="Times New Roman" w:cs="Times New Roman"/>
          <w:sz w:val="20"/>
          <w:szCs w:val="20"/>
          <w:lang w:val="en-US"/>
        </w:rPr>
        <w:t>/L, neutropenia was defined as absolute neutrophil count &lt; 1 x 10</w:t>
      </w:r>
      <w:r w:rsidRPr="006970D7">
        <w:rPr>
          <w:rFonts w:ascii="Times New Roman" w:hAnsi="Times New Roman" w:cs="Times New Roman"/>
          <w:sz w:val="20"/>
          <w:szCs w:val="20"/>
          <w:vertAlign w:val="superscript"/>
          <w:lang w:val="en-US"/>
        </w:rPr>
        <w:t>9</w:t>
      </w:r>
      <w:r w:rsidRPr="006970D7">
        <w:rPr>
          <w:rFonts w:ascii="Times New Roman" w:hAnsi="Times New Roman" w:cs="Times New Roman"/>
          <w:sz w:val="20"/>
          <w:szCs w:val="20"/>
          <w:lang w:val="en-US"/>
        </w:rPr>
        <w:t>/L.</w:t>
      </w:r>
    </w:p>
    <w:p w14:paraId="3AEB0F01" w14:textId="31A969A4" w:rsidR="005921ED" w:rsidRDefault="005921ED" w:rsidP="00F85E4D">
      <w:pPr>
        <w:rPr>
          <w:rFonts w:ascii="Times New Roman" w:hAnsi="Times New Roman" w:cs="Times New Roman"/>
          <w:b/>
          <w:bCs/>
          <w:sz w:val="20"/>
          <w:szCs w:val="20"/>
          <w:lang w:val="en-US"/>
        </w:rPr>
      </w:pPr>
    </w:p>
    <w:sectPr w:rsidR="005921ED" w:rsidSect="002A792F">
      <w:type w:val="continuous"/>
      <w:pgSz w:w="16820" w:h="11900" w:orient="landscape"/>
      <w:pgMar w:top="907" w:right="680" w:bottom="907" w:left="45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6E4174" w14:textId="77777777" w:rsidR="00E42C10" w:rsidRDefault="00E42C10">
      <w:r>
        <w:separator/>
      </w:r>
    </w:p>
  </w:endnote>
  <w:endnote w:type="continuationSeparator" w:id="0">
    <w:p w14:paraId="1E638591" w14:textId="77777777" w:rsidR="00E42C10" w:rsidRDefault="00E42C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KlavikaBasic-Medium">
    <w:altName w:val="Yu Gothic"/>
    <w:charset w:val="80"/>
    <w:family w:val="auto"/>
    <w:pitch w:val="default"/>
    <w:sig w:usb0="00000001" w:usb1="08070000" w:usb2="00000010" w:usb3="00000000" w:csb0="00020000" w:csb1="00000000"/>
  </w:font>
  <w:font w:name="LyonText-Regular">
    <w:altName w:val="Yu Gothic"/>
    <w:charset w:val="80"/>
    <w:family w:val="auto"/>
    <w:pitch w:val="default"/>
    <w:sig w:usb0="00000001" w:usb1="08070000" w:usb2="00000010" w:usb3="00000000" w:csb0="00020000" w:csb1="00000000"/>
  </w:font>
  <w:font w:name="TimesNewRomanPSMT">
    <w:altName w:val="MS Gothic"/>
    <w:charset w:val="80"/>
    <w:family w:val="auto"/>
    <w:pitch w:val="default"/>
    <w:sig w:usb0="00002A87" w:usb1="08070000" w:usb2="00000010" w:usb3="00000000" w:csb0="000201FF" w:csb1="00000000"/>
  </w:font>
  <w:font w:name="AdvOT1ef757c0">
    <w:altName w:val="Yu Gothic"/>
    <w:panose1 w:val="00000000000000000000"/>
    <w:charset w:val="80"/>
    <w:family w:val="auto"/>
    <w:notTrueType/>
    <w:pitch w:val="default"/>
    <w:sig w:usb0="00002A87" w:usb1="08070000" w:usb2="00000010" w:usb3="00000000" w:csb0="000201FF" w:csb1="00000000"/>
  </w:font>
  <w:font w:name="Symbol">
    <w:panose1 w:val="05050102010706020507"/>
    <w:charset w:val="02"/>
    <w:family w:val="roman"/>
    <w:pitch w:val="variable"/>
    <w:sig w:usb0="00000000" w:usb1="10000000" w:usb2="00000000" w:usb3="00000000" w:csb0="80000000" w:csb1="00000000"/>
  </w:font>
  <w:font w:name="Times">
    <w:altName w:val="Sylfaen"/>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4087956"/>
      <w:docPartObj>
        <w:docPartGallery w:val="Page Numbers (Bottom of Page)"/>
        <w:docPartUnique/>
      </w:docPartObj>
    </w:sdtPr>
    <w:sdtEndPr>
      <w:rPr>
        <w:rStyle w:val="PageNumber"/>
      </w:rPr>
    </w:sdtEndPr>
    <w:sdtContent>
      <w:p w14:paraId="35613FB2" w14:textId="77777777" w:rsidR="007E5C1E" w:rsidRDefault="007E5C1E" w:rsidP="009926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6ED557F8" w14:textId="77777777" w:rsidR="007E5C1E" w:rsidRDefault="007E5C1E" w:rsidP="00B835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w:hAnsi="Times"/>
      </w:rPr>
      <w:id w:val="-1829127989"/>
      <w:docPartObj>
        <w:docPartGallery w:val="Page Numbers (Bottom of Page)"/>
        <w:docPartUnique/>
      </w:docPartObj>
    </w:sdtPr>
    <w:sdtEndPr>
      <w:rPr>
        <w:rStyle w:val="PageNumber"/>
      </w:rPr>
    </w:sdtEndPr>
    <w:sdtContent>
      <w:p w14:paraId="5A2AD5BE" w14:textId="77777777" w:rsidR="007E5C1E" w:rsidRPr="00B835F1" w:rsidRDefault="007E5C1E" w:rsidP="009926D5">
        <w:pPr>
          <w:pStyle w:val="Footer"/>
          <w:framePr w:wrap="none" w:vAnchor="text" w:hAnchor="margin" w:xAlign="right" w:y="1"/>
          <w:rPr>
            <w:rStyle w:val="PageNumber"/>
            <w:rFonts w:ascii="Times" w:hAnsi="Times"/>
          </w:rPr>
        </w:pPr>
        <w:r w:rsidRPr="00B174CA">
          <w:rPr>
            <w:rStyle w:val="PageNumber"/>
            <w:rFonts w:ascii="Times New Roman" w:hAnsi="Times New Roman" w:cs="Times New Roman"/>
            <w:sz w:val="22"/>
            <w:szCs w:val="22"/>
          </w:rPr>
          <w:fldChar w:fldCharType="begin"/>
        </w:r>
        <w:r w:rsidRPr="00B174CA">
          <w:rPr>
            <w:rStyle w:val="PageNumber"/>
            <w:rFonts w:ascii="Times New Roman" w:hAnsi="Times New Roman" w:cs="Times New Roman"/>
            <w:sz w:val="22"/>
            <w:szCs w:val="22"/>
          </w:rPr>
          <w:instrText xml:space="preserve"> PAGE </w:instrText>
        </w:r>
        <w:r w:rsidRPr="00B174CA">
          <w:rPr>
            <w:rStyle w:val="PageNumber"/>
            <w:rFonts w:ascii="Times New Roman" w:hAnsi="Times New Roman" w:cs="Times New Roman"/>
            <w:sz w:val="22"/>
            <w:szCs w:val="22"/>
          </w:rPr>
          <w:fldChar w:fldCharType="separate"/>
        </w:r>
        <w:r w:rsidRPr="00B174CA">
          <w:rPr>
            <w:rStyle w:val="PageNumber"/>
            <w:rFonts w:ascii="Times New Roman" w:hAnsi="Times New Roman" w:cs="Times New Roman"/>
            <w:noProof/>
            <w:sz w:val="22"/>
            <w:szCs w:val="22"/>
          </w:rPr>
          <w:t>1</w:t>
        </w:r>
        <w:r w:rsidRPr="00B174CA">
          <w:rPr>
            <w:rStyle w:val="PageNumber"/>
            <w:rFonts w:ascii="Times New Roman" w:hAnsi="Times New Roman" w:cs="Times New Roman"/>
            <w:sz w:val="22"/>
            <w:szCs w:val="22"/>
          </w:rPr>
          <w:fldChar w:fldCharType="end"/>
        </w:r>
      </w:p>
    </w:sdtContent>
  </w:sdt>
  <w:p w14:paraId="3856C3AC" w14:textId="77777777" w:rsidR="007E5C1E" w:rsidRPr="00B835F1" w:rsidRDefault="007E5C1E" w:rsidP="00B835F1">
    <w:pPr>
      <w:pStyle w:val="Footer"/>
      <w:ind w:right="360"/>
      <w:rPr>
        <w:rFonts w:ascii="Times" w:hAnsi="Time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9E6B1" w14:textId="77777777" w:rsidR="00E42C10" w:rsidRDefault="00E42C10">
      <w:r>
        <w:separator/>
      </w:r>
    </w:p>
  </w:footnote>
  <w:footnote w:type="continuationSeparator" w:id="0">
    <w:p w14:paraId="1EC201B4" w14:textId="77777777" w:rsidR="00E42C10" w:rsidRDefault="00E42C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E60488"/>
    <w:multiLevelType w:val="hybridMultilevel"/>
    <w:tmpl w:val="79D439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984447"/>
    <w:multiLevelType w:val="hybridMultilevel"/>
    <w:tmpl w:val="A3AC6A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A13BAB"/>
    <w:multiLevelType w:val="hybridMultilevel"/>
    <w:tmpl w:val="2BCC7892"/>
    <w:lvl w:ilvl="0" w:tplc="BE72BD7E">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4F413C"/>
    <w:multiLevelType w:val="hybridMultilevel"/>
    <w:tmpl w:val="539E34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523994"/>
    <w:multiLevelType w:val="multilevel"/>
    <w:tmpl w:val="2BB417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BC53C2F"/>
    <w:multiLevelType w:val="hybridMultilevel"/>
    <w:tmpl w:val="2F10F8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66286598">
    <w:abstractNumId w:val="4"/>
  </w:num>
  <w:num w:numId="2" w16cid:durableId="643781295">
    <w:abstractNumId w:val="1"/>
  </w:num>
  <w:num w:numId="3" w16cid:durableId="122775721">
    <w:abstractNumId w:val="2"/>
  </w:num>
  <w:num w:numId="4" w16cid:durableId="1817143710">
    <w:abstractNumId w:val="3"/>
  </w:num>
  <w:num w:numId="5" w16cid:durableId="620653255">
    <w:abstractNumId w:val="5"/>
  </w:num>
  <w:num w:numId="6" w16cid:durableId="17053231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92F"/>
    <w:rsid w:val="000057A1"/>
    <w:rsid w:val="00011754"/>
    <w:rsid w:val="00023F6F"/>
    <w:rsid w:val="00030F9C"/>
    <w:rsid w:val="000346A9"/>
    <w:rsid w:val="00036A41"/>
    <w:rsid w:val="00040135"/>
    <w:rsid w:val="00042E3C"/>
    <w:rsid w:val="00054221"/>
    <w:rsid w:val="00056C96"/>
    <w:rsid w:val="0005748E"/>
    <w:rsid w:val="000926BF"/>
    <w:rsid w:val="000A1074"/>
    <w:rsid w:val="000C173A"/>
    <w:rsid w:val="000C500E"/>
    <w:rsid w:val="000D7020"/>
    <w:rsid w:val="000D7025"/>
    <w:rsid w:val="000E460C"/>
    <w:rsid w:val="000E7429"/>
    <w:rsid w:val="000F379A"/>
    <w:rsid w:val="000F7F9D"/>
    <w:rsid w:val="001012DF"/>
    <w:rsid w:val="00106606"/>
    <w:rsid w:val="00115A3E"/>
    <w:rsid w:val="00132FAA"/>
    <w:rsid w:val="00135079"/>
    <w:rsid w:val="00135314"/>
    <w:rsid w:val="00145FFE"/>
    <w:rsid w:val="0015766E"/>
    <w:rsid w:val="00165FB5"/>
    <w:rsid w:val="001727DB"/>
    <w:rsid w:val="0017530A"/>
    <w:rsid w:val="00176A73"/>
    <w:rsid w:val="00182F43"/>
    <w:rsid w:val="00184E22"/>
    <w:rsid w:val="00190052"/>
    <w:rsid w:val="0019141D"/>
    <w:rsid w:val="001B12B9"/>
    <w:rsid w:val="001D7C43"/>
    <w:rsid w:val="001E4BC9"/>
    <w:rsid w:val="001E6967"/>
    <w:rsid w:val="00207CAB"/>
    <w:rsid w:val="00214665"/>
    <w:rsid w:val="0022103F"/>
    <w:rsid w:val="00223BAE"/>
    <w:rsid w:val="002304A6"/>
    <w:rsid w:val="00240C13"/>
    <w:rsid w:val="002468EB"/>
    <w:rsid w:val="00247A32"/>
    <w:rsid w:val="002535F8"/>
    <w:rsid w:val="002705C7"/>
    <w:rsid w:val="00293981"/>
    <w:rsid w:val="00294400"/>
    <w:rsid w:val="002A5FF3"/>
    <w:rsid w:val="002A685F"/>
    <w:rsid w:val="002A792F"/>
    <w:rsid w:val="002B5D5C"/>
    <w:rsid w:val="002D452E"/>
    <w:rsid w:val="002E6539"/>
    <w:rsid w:val="002E6AFE"/>
    <w:rsid w:val="002F0964"/>
    <w:rsid w:val="00330B2E"/>
    <w:rsid w:val="00331FD3"/>
    <w:rsid w:val="003550D5"/>
    <w:rsid w:val="003600A9"/>
    <w:rsid w:val="00366D4E"/>
    <w:rsid w:val="00375F57"/>
    <w:rsid w:val="00382587"/>
    <w:rsid w:val="003A441C"/>
    <w:rsid w:val="003C0183"/>
    <w:rsid w:val="003F1BBA"/>
    <w:rsid w:val="003F23F7"/>
    <w:rsid w:val="003F2525"/>
    <w:rsid w:val="00417E4C"/>
    <w:rsid w:val="00420D08"/>
    <w:rsid w:val="00425A9A"/>
    <w:rsid w:val="00431A87"/>
    <w:rsid w:val="00433D6C"/>
    <w:rsid w:val="00440123"/>
    <w:rsid w:val="00440B5B"/>
    <w:rsid w:val="00444538"/>
    <w:rsid w:val="0044501A"/>
    <w:rsid w:val="00447547"/>
    <w:rsid w:val="00452994"/>
    <w:rsid w:val="00455CD8"/>
    <w:rsid w:val="004572E7"/>
    <w:rsid w:val="00463087"/>
    <w:rsid w:val="0046346A"/>
    <w:rsid w:val="00464254"/>
    <w:rsid w:val="004746AE"/>
    <w:rsid w:val="00475E99"/>
    <w:rsid w:val="004775B9"/>
    <w:rsid w:val="00477B46"/>
    <w:rsid w:val="004B6545"/>
    <w:rsid w:val="004B722A"/>
    <w:rsid w:val="004C6FC9"/>
    <w:rsid w:val="004D0413"/>
    <w:rsid w:val="004D14B5"/>
    <w:rsid w:val="005001A0"/>
    <w:rsid w:val="005158FF"/>
    <w:rsid w:val="00527BC2"/>
    <w:rsid w:val="0054034E"/>
    <w:rsid w:val="005460E3"/>
    <w:rsid w:val="00561D4E"/>
    <w:rsid w:val="00575BE9"/>
    <w:rsid w:val="00577675"/>
    <w:rsid w:val="00581642"/>
    <w:rsid w:val="005900A0"/>
    <w:rsid w:val="00591B04"/>
    <w:rsid w:val="005921ED"/>
    <w:rsid w:val="00592B36"/>
    <w:rsid w:val="0059528B"/>
    <w:rsid w:val="005A13B0"/>
    <w:rsid w:val="005C0ABE"/>
    <w:rsid w:val="005C3FA0"/>
    <w:rsid w:val="005C4366"/>
    <w:rsid w:val="005C66D6"/>
    <w:rsid w:val="005D2B77"/>
    <w:rsid w:val="005D4545"/>
    <w:rsid w:val="005D5D38"/>
    <w:rsid w:val="005F1AD5"/>
    <w:rsid w:val="005F2BAE"/>
    <w:rsid w:val="005F6B19"/>
    <w:rsid w:val="00601DB1"/>
    <w:rsid w:val="00617D6D"/>
    <w:rsid w:val="00625E41"/>
    <w:rsid w:val="006267B1"/>
    <w:rsid w:val="0062683A"/>
    <w:rsid w:val="00627193"/>
    <w:rsid w:val="00636DEE"/>
    <w:rsid w:val="0065048F"/>
    <w:rsid w:val="00665E99"/>
    <w:rsid w:val="00667164"/>
    <w:rsid w:val="006736F0"/>
    <w:rsid w:val="00676881"/>
    <w:rsid w:val="00682805"/>
    <w:rsid w:val="00690A90"/>
    <w:rsid w:val="006A2103"/>
    <w:rsid w:val="006A21BB"/>
    <w:rsid w:val="006A792A"/>
    <w:rsid w:val="006B4BD5"/>
    <w:rsid w:val="006C7D27"/>
    <w:rsid w:val="006D3E84"/>
    <w:rsid w:val="006E634E"/>
    <w:rsid w:val="007001B0"/>
    <w:rsid w:val="0072105C"/>
    <w:rsid w:val="007228CE"/>
    <w:rsid w:val="007365D7"/>
    <w:rsid w:val="00736F6D"/>
    <w:rsid w:val="00740E63"/>
    <w:rsid w:val="00741EEE"/>
    <w:rsid w:val="0074580A"/>
    <w:rsid w:val="00747A04"/>
    <w:rsid w:val="00753AC9"/>
    <w:rsid w:val="00765AD2"/>
    <w:rsid w:val="0078025B"/>
    <w:rsid w:val="00780E5E"/>
    <w:rsid w:val="007A003B"/>
    <w:rsid w:val="007A687E"/>
    <w:rsid w:val="007B2E3F"/>
    <w:rsid w:val="007B5CDA"/>
    <w:rsid w:val="007C23FB"/>
    <w:rsid w:val="007C6E3B"/>
    <w:rsid w:val="007E1D78"/>
    <w:rsid w:val="007E37FA"/>
    <w:rsid w:val="007E5C1E"/>
    <w:rsid w:val="007F0C02"/>
    <w:rsid w:val="007F194E"/>
    <w:rsid w:val="007F685F"/>
    <w:rsid w:val="00821AAE"/>
    <w:rsid w:val="00821D76"/>
    <w:rsid w:val="00821E59"/>
    <w:rsid w:val="0082489F"/>
    <w:rsid w:val="00827ECB"/>
    <w:rsid w:val="00846196"/>
    <w:rsid w:val="00875058"/>
    <w:rsid w:val="00885466"/>
    <w:rsid w:val="00892BBC"/>
    <w:rsid w:val="00892CC1"/>
    <w:rsid w:val="0089408B"/>
    <w:rsid w:val="00894C72"/>
    <w:rsid w:val="00895D07"/>
    <w:rsid w:val="008A3542"/>
    <w:rsid w:val="008B6167"/>
    <w:rsid w:val="008C7E9F"/>
    <w:rsid w:val="008E109A"/>
    <w:rsid w:val="008E73BB"/>
    <w:rsid w:val="008F40D5"/>
    <w:rsid w:val="008F4B08"/>
    <w:rsid w:val="00905BEB"/>
    <w:rsid w:val="0094449F"/>
    <w:rsid w:val="009514F6"/>
    <w:rsid w:val="00967A12"/>
    <w:rsid w:val="00973136"/>
    <w:rsid w:val="00973AA6"/>
    <w:rsid w:val="00983677"/>
    <w:rsid w:val="00996DE5"/>
    <w:rsid w:val="009A3D34"/>
    <w:rsid w:val="009A6069"/>
    <w:rsid w:val="009B34B6"/>
    <w:rsid w:val="009B68CD"/>
    <w:rsid w:val="009C306B"/>
    <w:rsid w:val="009C4044"/>
    <w:rsid w:val="009C50A4"/>
    <w:rsid w:val="009C5A66"/>
    <w:rsid w:val="009D4A05"/>
    <w:rsid w:val="009D4C2E"/>
    <w:rsid w:val="009F694D"/>
    <w:rsid w:val="00A009DE"/>
    <w:rsid w:val="00A01D50"/>
    <w:rsid w:val="00A042E1"/>
    <w:rsid w:val="00A06CB4"/>
    <w:rsid w:val="00A11CE0"/>
    <w:rsid w:val="00A16A31"/>
    <w:rsid w:val="00A21234"/>
    <w:rsid w:val="00A26F3F"/>
    <w:rsid w:val="00A33751"/>
    <w:rsid w:val="00A375CE"/>
    <w:rsid w:val="00A41A98"/>
    <w:rsid w:val="00A42911"/>
    <w:rsid w:val="00A448D8"/>
    <w:rsid w:val="00A52DE4"/>
    <w:rsid w:val="00A619C9"/>
    <w:rsid w:val="00A64C2D"/>
    <w:rsid w:val="00A67A70"/>
    <w:rsid w:val="00A83A18"/>
    <w:rsid w:val="00A87B89"/>
    <w:rsid w:val="00A9032A"/>
    <w:rsid w:val="00A9238D"/>
    <w:rsid w:val="00AA73AC"/>
    <w:rsid w:val="00AB119C"/>
    <w:rsid w:val="00AC2D0A"/>
    <w:rsid w:val="00AC36C0"/>
    <w:rsid w:val="00AC6C91"/>
    <w:rsid w:val="00AD1A91"/>
    <w:rsid w:val="00AD2469"/>
    <w:rsid w:val="00AE5720"/>
    <w:rsid w:val="00AF1639"/>
    <w:rsid w:val="00AF4F5A"/>
    <w:rsid w:val="00B06AD4"/>
    <w:rsid w:val="00B15059"/>
    <w:rsid w:val="00B153FA"/>
    <w:rsid w:val="00B3549A"/>
    <w:rsid w:val="00B40E80"/>
    <w:rsid w:val="00B45E1D"/>
    <w:rsid w:val="00B523DA"/>
    <w:rsid w:val="00B67E2E"/>
    <w:rsid w:val="00B71110"/>
    <w:rsid w:val="00B803A0"/>
    <w:rsid w:val="00B946D6"/>
    <w:rsid w:val="00B9582A"/>
    <w:rsid w:val="00BA239E"/>
    <w:rsid w:val="00BA5526"/>
    <w:rsid w:val="00BA5760"/>
    <w:rsid w:val="00BC548B"/>
    <w:rsid w:val="00BD028F"/>
    <w:rsid w:val="00BD068C"/>
    <w:rsid w:val="00BD6D5C"/>
    <w:rsid w:val="00BE24B0"/>
    <w:rsid w:val="00BF7BDA"/>
    <w:rsid w:val="00C011FC"/>
    <w:rsid w:val="00C03E7B"/>
    <w:rsid w:val="00C14E5C"/>
    <w:rsid w:val="00C16AAC"/>
    <w:rsid w:val="00C1738E"/>
    <w:rsid w:val="00C1787B"/>
    <w:rsid w:val="00C24B2D"/>
    <w:rsid w:val="00C4117A"/>
    <w:rsid w:val="00C412CB"/>
    <w:rsid w:val="00C412F2"/>
    <w:rsid w:val="00C549D3"/>
    <w:rsid w:val="00C5669C"/>
    <w:rsid w:val="00C62D94"/>
    <w:rsid w:val="00C670EF"/>
    <w:rsid w:val="00C739B8"/>
    <w:rsid w:val="00C87E10"/>
    <w:rsid w:val="00C91624"/>
    <w:rsid w:val="00C9253A"/>
    <w:rsid w:val="00C92BAE"/>
    <w:rsid w:val="00C940F9"/>
    <w:rsid w:val="00CA4D0F"/>
    <w:rsid w:val="00CC7DDA"/>
    <w:rsid w:val="00CD10D9"/>
    <w:rsid w:val="00CD6208"/>
    <w:rsid w:val="00CE374B"/>
    <w:rsid w:val="00CE47A4"/>
    <w:rsid w:val="00CE5AF4"/>
    <w:rsid w:val="00CF70D4"/>
    <w:rsid w:val="00D20EDB"/>
    <w:rsid w:val="00D264E9"/>
    <w:rsid w:val="00D32053"/>
    <w:rsid w:val="00D47044"/>
    <w:rsid w:val="00D500BF"/>
    <w:rsid w:val="00D64BCB"/>
    <w:rsid w:val="00D678A0"/>
    <w:rsid w:val="00D76DD0"/>
    <w:rsid w:val="00D876A0"/>
    <w:rsid w:val="00D92D71"/>
    <w:rsid w:val="00D93038"/>
    <w:rsid w:val="00D955FC"/>
    <w:rsid w:val="00DB3D6B"/>
    <w:rsid w:val="00DC3D1F"/>
    <w:rsid w:val="00DC6B05"/>
    <w:rsid w:val="00DD645C"/>
    <w:rsid w:val="00DE52AD"/>
    <w:rsid w:val="00DE5BA6"/>
    <w:rsid w:val="00DF03B9"/>
    <w:rsid w:val="00DF35AD"/>
    <w:rsid w:val="00DF373A"/>
    <w:rsid w:val="00E0427A"/>
    <w:rsid w:val="00E05955"/>
    <w:rsid w:val="00E11E13"/>
    <w:rsid w:val="00E22682"/>
    <w:rsid w:val="00E31856"/>
    <w:rsid w:val="00E407CD"/>
    <w:rsid w:val="00E40A4C"/>
    <w:rsid w:val="00E42C10"/>
    <w:rsid w:val="00E43859"/>
    <w:rsid w:val="00E523AE"/>
    <w:rsid w:val="00E54DF5"/>
    <w:rsid w:val="00E6361A"/>
    <w:rsid w:val="00E637E5"/>
    <w:rsid w:val="00E75739"/>
    <w:rsid w:val="00E82E8E"/>
    <w:rsid w:val="00EA1B7E"/>
    <w:rsid w:val="00EA597F"/>
    <w:rsid w:val="00EB3C94"/>
    <w:rsid w:val="00EB4297"/>
    <w:rsid w:val="00ED1FC4"/>
    <w:rsid w:val="00EE4B41"/>
    <w:rsid w:val="00EE795D"/>
    <w:rsid w:val="00EF1069"/>
    <w:rsid w:val="00F06805"/>
    <w:rsid w:val="00F16AEA"/>
    <w:rsid w:val="00F334D7"/>
    <w:rsid w:val="00F4131A"/>
    <w:rsid w:val="00F45BF4"/>
    <w:rsid w:val="00F475B4"/>
    <w:rsid w:val="00F53430"/>
    <w:rsid w:val="00F61A56"/>
    <w:rsid w:val="00F81879"/>
    <w:rsid w:val="00F85E4D"/>
    <w:rsid w:val="00F91851"/>
    <w:rsid w:val="00F91D40"/>
    <w:rsid w:val="00F93434"/>
    <w:rsid w:val="00F97B45"/>
    <w:rsid w:val="00F97E87"/>
    <w:rsid w:val="00FA40B6"/>
    <w:rsid w:val="00FC0E40"/>
    <w:rsid w:val="00FD0568"/>
    <w:rsid w:val="00FD7AA3"/>
    <w:rsid w:val="00FF797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60D89"/>
  <w15:chartTrackingRefBased/>
  <w15:docId w15:val="{2B5D2C90-9699-B64A-B198-B0DE125FC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92F"/>
    <w:rPr>
      <w:rFonts w:eastAsiaTheme="minorEastAsia"/>
    </w:rPr>
  </w:style>
  <w:style w:type="paragraph" w:styleId="Heading1">
    <w:name w:val="heading 1"/>
    <w:basedOn w:val="Normal"/>
    <w:next w:val="Normal"/>
    <w:link w:val="Heading1Char"/>
    <w:uiPriority w:val="9"/>
    <w:qFormat/>
    <w:rsid w:val="002A79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79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79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79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79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79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79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79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79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79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79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79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79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79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79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79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79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792F"/>
    <w:rPr>
      <w:rFonts w:eastAsiaTheme="majorEastAsia" w:cstheme="majorBidi"/>
      <w:color w:val="272727" w:themeColor="text1" w:themeTint="D8"/>
    </w:rPr>
  </w:style>
  <w:style w:type="paragraph" w:styleId="Title">
    <w:name w:val="Title"/>
    <w:basedOn w:val="Normal"/>
    <w:next w:val="Normal"/>
    <w:link w:val="TitleChar"/>
    <w:uiPriority w:val="10"/>
    <w:qFormat/>
    <w:rsid w:val="002A79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79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79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79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792F"/>
    <w:pPr>
      <w:spacing w:before="160" w:after="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2A792F"/>
    <w:rPr>
      <w:i/>
      <w:iCs/>
      <w:color w:val="404040" w:themeColor="text1" w:themeTint="BF"/>
    </w:rPr>
  </w:style>
  <w:style w:type="paragraph" w:styleId="ListParagraph">
    <w:name w:val="List Paragraph"/>
    <w:basedOn w:val="Normal"/>
    <w:uiPriority w:val="34"/>
    <w:qFormat/>
    <w:rsid w:val="002A792F"/>
    <w:pPr>
      <w:ind w:left="720"/>
      <w:contextualSpacing/>
    </w:pPr>
    <w:rPr>
      <w:rFonts w:eastAsiaTheme="minorHAnsi"/>
    </w:rPr>
  </w:style>
  <w:style w:type="character" w:styleId="IntenseEmphasis">
    <w:name w:val="Intense Emphasis"/>
    <w:basedOn w:val="DefaultParagraphFont"/>
    <w:uiPriority w:val="21"/>
    <w:qFormat/>
    <w:rsid w:val="002A792F"/>
    <w:rPr>
      <w:i/>
      <w:iCs/>
      <w:color w:val="0F4761" w:themeColor="accent1" w:themeShade="BF"/>
    </w:rPr>
  </w:style>
  <w:style w:type="paragraph" w:styleId="IntenseQuote">
    <w:name w:val="Intense Quote"/>
    <w:basedOn w:val="Normal"/>
    <w:next w:val="Normal"/>
    <w:link w:val="IntenseQuoteChar"/>
    <w:uiPriority w:val="30"/>
    <w:qFormat/>
    <w:rsid w:val="002A792F"/>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2A792F"/>
    <w:rPr>
      <w:i/>
      <w:iCs/>
      <w:color w:val="0F4761" w:themeColor="accent1" w:themeShade="BF"/>
    </w:rPr>
  </w:style>
  <w:style w:type="character" w:styleId="IntenseReference">
    <w:name w:val="Intense Reference"/>
    <w:basedOn w:val="DefaultParagraphFont"/>
    <w:uiPriority w:val="32"/>
    <w:qFormat/>
    <w:rsid w:val="002A792F"/>
    <w:rPr>
      <w:b/>
      <w:bCs/>
      <w:smallCaps/>
      <w:color w:val="0F4761" w:themeColor="accent1" w:themeShade="BF"/>
      <w:spacing w:val="5"/>
    </w:rPr>
  </w:style>
  <w:style w:type="paragraph" w:styleId="NormalWeb">
    <w:name w:val="Normal (Web)"/>
    <w:basedOn w:val="Normal"/>
    <w:uiPriority w:val="99"/>
    <w:unhideWhenUsed/>
    <w:rsid w:val="002A792F"/>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2A792F"/>
    <w:rPr>
      <w:b/>
      <w:bCs/>
    </w:rPr>
  </w:style>
  <w:style w:type="character" w:customStyle="1" w:styleId="apple-converted-space">
    <w:name w:val="apple-converted-space"/>
    <w:basedOn w:val="DefaultParagraphFont"/>
    <w:rsid w:val="002A792F"/>
  </w:style>
  <w:style w:type="table" w:styleId="TableGrid">
    <w:name w:val="Table Grid"/>
    <w:basedOn w:val="TableNormal"/>
    <w:uiPriority w:val="39"/>
    <w:rsid w:val="002A792F"/>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yiv0921679483msolistparagraph">
    <w:name w:val="yiv0921679483msolistparagraph"/>
    <w:basedOn w:val="Normal"/>
    <w:rsid w:val="00447547"/>
    <w:pPr>
      <w:spacing w:before="100" w:beforeAutospacing="1" w:after="100" w:afterAutospacing="1"/>
    </w:pPr>
    <w:rPr>
      <w:rFonts w:ascii="Times New Roman" w:eastAsia="Times New Roman" w:hAnsi="Times New Roman" w:cs="Times New Roman"/>
      <w:kern w:val="0"/>
      <w:lang w:eastAsia="en-GB"/>
      <w14:ligatures w14:val="none"/>
    </w:rPr>
  </w:style>
  <w:style w:type="paragraph" w:styleId="Revision">
    <w:name w:val="Revision"/>
    <w:hidden/>
    <w:uiPriority w:val="99"/>
    <w:semiHidden/>
    <w:rsid w:val="007E5C1E"/>
    <w:rPr>
      <w:rFonts w:eastAsiaTheme="minorEastAsia"/>
    </w:rPr>
  </w:style>
  <w:style w:type="paragraph" w:styleId="Footer">
    <w:name w:val="footer"/>
    <w:basedOn w:val="Normal"/>
    <w:link w:val="FooterChar"/>
    <w:uiPriority w:val="99"/>
    <w:unhideWhenUsed/>
    <w:rsid w:val="007E5C1E"/>
    <w:pPr>
      <w:tabs>
        <w:tab w:val="center" w:pos="4513"/>
        <w:tab w:val="right" w:pos="9026"/>
      </w:tabs>
    </w:pPr>
  </w:style>
  <w:style w:type="character" w:customStyle="1" w:styleId="FooterChar">
    <w:name w:val="Footer Char"/>
    <w:basedOn w:val="DefaultParagraphFont"/>
    <w:link w:val="Footer"/>
    <w:uiPriority w:val="99"/>
    <w:rsid w:val="007E5C1E"/>
    <w:rPr>
      <w:rFonts w:eastAsiaTheme="minorEastAsia"/>
    </w:rPr>
  </w:style>
  <w:style w:type="character" w:styleId="PageNumber">
    <w:name w:val="page number"/>
    <w:basedOn w:val="DefaultParagraphFont"/>
    <w:uiPriority w:val="99"/>
    <w:semiHidden/>
    <w:unhideWhenUsed/>
    <w:rsid w:val="007E5C1E"/>
  </w:style>
  <w:style w:type="character" w:styleId="LineNumber">
    <w:name w:val="line number"/>
    <w:basedOn w:val="DefaultParagraphFont"/>
    <w:uiPriority w:val="99"/>
    <w:semiHidden/>
    <w:unhideWhenUsed/>
    <w:rsid w:val="007E5C1E"/>
  </w:style>
  <w:style w:type="paragraph" w:customStyle="1" w:styleId="p1">
    <w:name w:val="p1"/>
    <w:basedOn w:val="Normal"/>
    <w:rsid w:val="00A11CE0"/>
    <w:rPr>
      <w:rFonts w:ascii="Times New Roman" w:eastAsia="Times New Roman" w:hAnsi="Times New Roman" w:cs="Times New Roman"/>
      <w:color w:val="000000"/>
      <w:kern w:val="0"/>
      <w:sz w:val="18"/>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50</Words>
  <Characters>655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habrasrishti@outlook.com</dc:creator>
  <cp:keywords/>
  <dc:description/>
  <cp:lastModifiedBy>Barnaby Edward Young (NCID)</cp:lastModifiedBy>
  <cp:revision>3</cp:revision>
  <dcterms:created xsi:type="dcterms:W3CDTF">2026-03-02T08:47:00Z</dcterms:created>
  <dcterms:modified xsi:type="dcterms:W3CDTF">2026-03-02T08:49:00Z</dcterms:modified>
</cp:coreProperties>
</file>